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5E239" w14:textId="77777777" w:rsidR="000E4A86" w:rsidRDefault="000E4A86" w:rsidP="000E4A86">
      <w:pPr>
        <w:rPr>
          <w:rFonts w:ascii="Arial" w:hAnsi="Arial" w:cs="Arial"/>
          <w:sz w:val="22"/>
          <w:szCs w:val="22"/>
        </w:rPr>
      </w:pPr>
    </w:p>
    <w:p w14:paraId="4D4B9D38" w14:textId="3D9AD617" w:rsidR="00FF4333" w:rsidRDefault="00EE63FD" w:rsidP="007510B0">
      <w:pPr>
        <w:rPr>
          <w:rFonts w:ascii="Arial" w:hAnsi="Arial" w:cs="Arial"/>
          <w:sz w:val="22"/>
          <w:szCs w:val="22"/>
        </w:rPr>
      </w:pPr>
      <w:r w:rsidRPr="00EE63FD">
        <w:rPr>
          <w:rFonts w:ascii="Arial" w:hAnsi="Arial" w:cs="Arial"/>
          <w:sz w:val="22"/>
          <w:szCs w:val="22"/>
        </w:rPr>
        <w:t>Table S1.</w:t>
      </w:r>
      <w:r w:rsidR="006304EC">
        <w:rPr>
          <w:rFonts w:ascii="Arial" w:hAnsi="Arial" w:cs="Arial"/>
          <w:sz w:val="22"/>
          <w:szCs w:val="22"/>
        </w:rPr>
        <w:t xml:space="preserve"> Baseline characteristics of trial participants included and excluded from the analyses.</w:t>
      </w:r>
    </w:p>
    <w:tbl>
      <w:tblPr>
        <w:tblW w:w="7336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124"/>
        <w:gridCol w:w="14"/>
        <w:gridCol w:w="2110"/>
        <w:gridCol w:w="27"/>
        <w:gridCol w:w="901"/>
      </w:tblGrid>
      <w:tr w:rsidR="00F661E1" w:rsidRPr="00DF2EFA" w14:paraId="5C7A28B3" w14:textId="77777777" w:rsidTr="00F72475">
        <w:trPr>
          <w:tblHeader/>
        </w:trPr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DB3A38" w14:textId="77777777" w:rsidR="00FF4333" w:rsidRPr="00DF2EFA" w:rsidRDefault="00FF4333" w:rsidP="004D34E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38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555E1F" w14:textId="73430D25" w:rsidR="00FF4333" w:rsidRPr="00DF2EFA" w:rsidRDefault="00FF4333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cluded</w:t>
            </w:r>
            <w:r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68</w:t>
            </w:r>
            <w:r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894B2" w14:textId="37C60529" w:rsidR="00FF4333" w:rsidRDefault="00FF4333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cluded</w:t>
            </w:r>
          </w:p>
          <w:p w14:paraId="573D2470" w14:textId="175B7392" w:rsidR="00FF4333" w:rsidRPr="00DF2EFA" w:rsidRDefault="00FF4333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400)</w:t>
            </w:r>
          </w:p>
        </w:tc>
        <w:tc>
          <w:tcPr>
            <w:tcW w:w="9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ABCA3B" w14:textId="77777777" w:rsidR="00FF4333" w:rsidRDefault="00FF4333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F661E1" w:rsidRPr="00DF2EFA" w14:paraId="6259F40D" w14:textId="77777777" w:rsidTr="00F72475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578511D" w14:textId="77777777" w:rsidR="00FF4333" w:rsidRDefault="00FF4333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CCA992" w14:textId="582966AB" w:rsidR="00FF4333" w:rsidRPr="00C7134F" w:rsidRDefault="00FF4333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99326C">
              <w:rPr>
                <w:rFonts w:ascii="Arial" w:hAnsi="Arial" w:cs="Arial"/>
                <w:color w:val="000000" w:themeColor="text1"/>
                <w:sz w:val="20"/>
                <w:szCs w:val="20"/>
              </w:rPr>
              <w:t>8.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.</w:t>
            </w:r>
            <w:r w:rsidR="0099326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91E5F5" w14:textId="6EE65431" w:rsidR="00FF4333" w:rsidRPr="00BB0D04" w:rsidRDefault="0099326C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9.8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FD061" w14:textId="0D94337F" w:rsidR="00FF4333" w:rsidRDefault="00FF4333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9326C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</w:tr>
      <w:tr w:rsidR="00F661E1" w:rsidRPr="00DF2EFA" w14:paraId="71EE144D" w14:textId="77777777" w:rsidTr="00F72475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FF47642" w14:textId="77777777" w:rsidR="00FF4333" w:rsidRPr="00DF2EFA" w:rsidRDefault="00FF4333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698C28" w14:textId="5456668A" w:rsidR="00FF4333" w:rsidRPr="00DF2EFA" w:rsidRDefault="00FF4333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9326C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</w:t>
            </w:r>
            <w:r w:rsidR="0099326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32ADA0" w14:textId="4223AD20" w:rsidR="00FF4333" w:rsidRPr="00DF2EFA" w:rsidRDefault="0099326C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BBDD3" w14:textId="590C0A9F" w:rsidR="00FF4333" w:rsidRDefault="0099326C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F661E1" w:rsidRPr="00DF2EFA" w14:paraId="53563C08" w14:textId="77777777" w:rsidTr="00F72475"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BE411C" w14:textId="77777777" w:rsidR="00FF4333" w:rsidRPr="00DF2EFA" w:rsidRDefault="00FF4333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BMI 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D47217" w14:textId="2BAAE945" w:rsidR="00FF4333" w:rsidRPr="00270C25" w:rsidRDefault="006F300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.8 (</w:t>
            </w:r>
            <w:r w:rsidR="007B3A04">
              <w:rPr>
                <w:rFonts w:ascii="Arial" w:hAnsi="Arial" w:cs="Arial"/>
                <w:color w:val="000000" w:themeColor="text1"/>
                <w:sz w:val="20"/>
                <w:szCs w:val="20"/>
              </w:rPr>
              <w:t>27.2 to 37.7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29A88F" w14:textId="78D3FC71" w:rsidR="00FF4333" w:rsidRPr="00DF2EFA" w:rsidRDefault="007B3A04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.8 (27.7 to 37.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44560" w14:textId="1AF8A414" w:rsidR="00FF4333" w:rsidRPr="00DF2EFA" w:rsidRDefault="00657938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F661E1" w:rsidRPr="001A5582" w14:paraId="79A8510F" w14:textId="77777777" w:rsidTr="00F7247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408EC1" w14:textId="1DD87476" w:rsidR="00754E44" w:rsidRPr="001A5582" w:rsidRDefault="00754E44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ID-19 severity -admission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17D25" w14:textId="77777777" w:rsidR="00754E44" w:rsidRPr="001A5582" w:rsidRDefault="00754E44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1AD805" w14:textId="77777777" w:rsidR="00754E44" w:rsidRPr="001A5582" w:rsidRDefault="00754E44" w:rsidP="004D34E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E2118" w14:textId="0C50B33A" w:rsidR="00754E44" w:rsidRPr="001A5582" w:rsidRDefault="00F72475" w:rsidP="00F72475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754E44" w:rsidRPr="001A5582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661E1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F661E1" w:rsidRPr="001A5582" w14:paraId="3B2231AC" w14:textId="77777777" w:rsidTr="00F7247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3AA742" w14:textId="77777777" w:rsidR="00754E44" w:rsidRPr="001A5582" w:rsidRDefault="00754E44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F5DB9" w14:textId="67A2B5D3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0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B7EBD" w14:textId="565CB0D4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8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%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A9EE27" w14:textId="77777777" w:rsidR="00754E44" w:rsidRPr="001A5582" w:rsidRDefault="00754E44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661E1" w:rsidRPr="001A5582" w14:paraId="60430DA8" w14:textId="77777777" w:rsidTr="00F7247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D875B8" w14:textId="77777777" w:rsidR="00754E44" w:rsidRPr="001A5582" w:rsidRDefault="00754E44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8CC56" w14:textId="15BB208A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3FDCB" w14:textId="22D97A7E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C4D02" w14:textId="77777777" w:rsidR="00754E44" w:rsidRPr="001A5582" w:rsidRDefault="00754E44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661E1" w:rsidRPr="001A5582" w14:paraId="74C4339A" w14:textId="77777777" w:rsidTr="00F7247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76FCE43" w14:textId="77777777" w:rsidR="00754E44" w:rsidRDefault="00754E44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4886DA" w14:textId="07BA3637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6A40F8" w14:textId="7091851B" w:rsidR="00754E44" w:rsidRPr="001A5582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 w:rsidR="00754E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9%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4B59E3" w14:textId="77777777" w:rsidR="00754E44" w:rsidRPr="001A5582" w:rsidRDefault="00754E44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661E1" w:rsidRPr="00DF2EFA" w14:paraId="503402B7" w14:textId="77777777" w:rsidTr="00F72475">
        <w:tc>
          <w:tcPr>
            <w:tcW w:w="2160" w:type="dxa"/>
            <w:tcBorders>
              <w:top w:val="nil"/>
              <w:lef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AF8BE7" w14:textId="62C8B4FD" w:rsidR="00FF4333" w:rsidRDefault="00F661E1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8-day m</w:t>
            </w:r>
            <w:r w:rsidR="00FF433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rtality 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970A76" w14:textId="5C40DBC9" w:rsidR="00FF4333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94023" w14:textId="4BD43311" w:rsidR="00FF4333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F4333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9E4E71" w14:textId="6AF1A8C5" w:rsidR="00FF4333" w:rsidRDefault="00F661E1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F661E1" w:rsidRPr="00DF2EFA" w14:paraId="5F582326" w14:textId="77777777" w:rsidTr="00F72475">
        <w:tc>
          <w:tcPr>
            <w:tcW w:w="2160" w:type="dxa"/>
            <w:tcBorders>
              <w:top w:val="nil"/>
              <w:left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6591320" w14:textId="5B3DE947" w:rsidR="00FF4333" w:rsidRDefault="00F661E1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0-day mortality</w:t>
            </w:r>
          </w:p>
        </w:tc>
        <w:tc>
          <w:tcPr>
            <w:tcW w:w="2138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3F9B00" w14:textId="7D055B2E" w:rsidR="00FF4333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2 (26%)</w:t>
            </w:r>
          </w:p>
        </w:tc>
        <w:tc>
          <w:tcPr>
            <w:tcW w:w="2137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2A29E3" w14:textId="5744022F" w:rsidR="00FF4333" w:rsidRDefault="00F661E1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8 (29%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595CFF8" w14:textId="08289FB9" w:rsidR="00FF4333" w:rsidRDefault="00F661E1" w:rsidP="00F7247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</w:tbl>
    <w:p w14:paraId="0A2E6DBE" w14:textId="30E07C85" w:rsidR="00D86DF9" w:rsidRDefault="00D86DF9" w:rsidP="00A6587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Presented as mean </w:t>
      </w:r>
      <w:r>
        <w:rPr>
          <w:rFonts w:ascii="Arial" w:hAnsi="Arial" w:cs="Arial"/>
          <w:color w:val="000000" w:themeColor="text1"/>
          <w:sz w:val="20"/>
          <w:szCs w:val="20"/>
          <w:u w:val="single"/>
        </w:rPr>
        <w:t>+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SD or median</w:t>
      </w:r>
      <w:r w:rsidR="004427C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(IQR) if variable demonstrated a skewed distribution.</w:t>
      </w:r>
    </w:p>
    <w:p w14:paraId="6E141759" w14:textId="7AC24718" w:rsidR="00A65879" w:rsidRDefault="00A65879" w:rsidP="00A65879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*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>Determined vi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Welch’s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 xml:space="preserve"> t-test for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normally distributed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>continuous variable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, Wilcoxon rank-sum for non-normally distributed continuous variables,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>
        <w:rPr>
          <w:rFonts w:ascii="Arial" w:hAnsi="Arial" w:cs="Arial"/>
          <w:color w:val="000000" w:themeColor="text1"/>
          <w:sz w:val="20"/>
          <w:szCs w:val="20"/>
        </w:rPr>
        <w:t>C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 xml:space="preserve">hi-squared test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or Fisher’s exact test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>for categorical variable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7C47FDD4" w14:textId="77777777" w:rsidR="00D86DF9" w:rsidRPr="00D86DF9" w:rsidRDefault="00A65879" w:rsidP="00D86DF9">
      <w:pPr>
        <w:rPr>
          <w:rFonts w:ascii="Arial" w:hAnsi="Arial" w:cs="Arial"/>
          <w:color w:val="000000" w:themeColor="text1"/>
          <w:sz w:val="20"/>
          <w:szCs w:val="20"/>
        </w:rPr>
      </w:pPr>
      <w:r w:rsidRPr="00D86DF9">
        <w:rPr>
          <w:rFonts w:ascii="Arial" w:hAnsi="Arial" w:cs="Arial"/>
          <w:color w:val="000000" w:themeColor="text1"/>
          <w:sz w:val="20"/>
          <w:szCs w:val="20"/>
        </w:rPr>
        <w:t>†</w:t>
      </w:r>
      <w:r w:rsidR="00D86DF9" w:rsidRPr="00D86DF9">
        <w:rPr>
          <w:rFonts w:ascii="Arial" w:hAnsi="Arial" w:cs="Arial"/>
          <w:color w:val="000000" w:themeColor="text1"/>
          <w:sz w:val="20"/>
          <w:szCs w:val="20"/>
        </w:rPr>
        <w:t xml:space="preserve"> WHO 5: hospitalized, noninvasive mechanical ventilation or high-flow nasal cannula (HFNC); WHO 6: hospitalized, intubation and invasive mechanical ventilation (IMV); WHO 7: hospitalized, IMV + additional support such as pressors or extracardiac membranous oxygenation.  </w:t>
      </w:r>
    </w:p>
    <w:p w14:paraId="02C28A80" w14:textId="70E1AA19" w:rsidR="00D86DF9" w:rsidRDefault="00D86DF9" w:rsidP="00A6587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67EF7A7" w14:textId="4BFC3184" w:rsidR="007510B0" w:rsidRPr="00EE63FD" w:rsidRDefault="00EE63FD" w:rsidP="007510B0">
      <w:pPr>
        <w:rPr>
          <w:rFonts w:ascii="Arial" w:hAnsi="Arial" w:cs="Arial"/>
          <w:sz w:val="22"/>
          <w:szCs w:val="22"/>
        </w:rPr>
      </w:pPr>
      <w:r w:rsidRPr="00EE63FD">
        <w:rPr>
          <w:rFonts w:ascii="Arial" w:hAnsi="Arial" w:cs="Arial"/>
          <w:sz w:val="22"/>
          <w:szCs w:val="22"/>
        </w:rPr>
        <w:br w:type="column"/>
      </w:r>
      <w:r w:rsidR="007510B0" w:rsidRPr="00EE63FD">
        <w:rPr>
          <w:rFonts w:ascii="Arial" w:hAnsi="Arial" w:cs="Arial"/>
          <w:sz w:val="22"/>
          <w:szCs w:val="22"/>
        </w:rPr>
        <w:lastRenderedPageBreak/>
        <w:t>Table S</w:t>
      </w:r>
      <w:r w:rsidR="008D2672">
        <w:rPr>
          <w:rFonts w:ascii="Arial" w:hAnsi="Arial" w:cs="Arial"/>
          <w:sz w:val="22"/>
          <w:szCs w:val="22"/>
        </w:rPr>
        <w:t>2</w:t>
      </w:r>
      <w:r w:rsidR="007510B0" w:rsidRPr="00EE63FD">
        <w:rPr>
          <w:rFonts w:ascii="Arial" w:hAnsi="Arial" w:cs="Arial"/>
          <w:sz w:val="22"/>
          <w:szCs w:val="22"/>
        </w:rPr>
        <w:t>. Association of baseline protein biomarker concentration with 28-day mortality.</w:t>
      </w:r>
    </w:p>
    <w:p w14:paraId="7FEFA5EB" w14:textId="77777777" w:rsidR="007510B0" w:rsidRDefault="007510B0" w:rsidP="007510B0">
      <w:pPr>
        <w:rPr>
          <w:rFonts w:ascii="Arial" w:hAnsi="Arial" w:cs="Arial"/>
          <w:sz w:val="22"/>
          <w:szCs w:val="22"/>
        </w:rPr>
      </w:pPr>
    </w:p>
    <w:tbl>
      <w:tblPr>
        <w:tblW w:w="4335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9"/>
        <w:gridCol w:w="1888"/>
        <w:gridCol w:w="1084"/>
        <w:gridCol w:w="273"/>
        <w:gridCol w:w="2069"/>
        <w:gridCol w:w="1701"/>
      </w:tblGrid>
      <w:tr w:rsidR="007510B0" w:rsidRPr="004E1BA7" w14:paraId="727E14F9" w14:textId="77777777" w:rsidTr="004D34E8">
        <w:trPr>
          <w:trHeight w:val="253"/>
        </w:trPr>
        <w:tc>
          <w:tcPr>
            <w:tcW w:w="125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27BD2A13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46" w:type="pct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F03DE91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BA7">
              <w:rPr>
                <w:rFonts w:ascii="Arial" w:hAnsi="Arial" w:cs="Arial"/>
                <w:b/>
                <w:bCs/>
                <w:sz w:val="20"/>
                <w:szCs w:val="20"/>
              </w:rPr>
              <w:t>28-day mortality</w:t>
            </w:r>
          </w:p>
        </w:tc>
      </w:tr>
      <w:tr w:rsidR="007510B0" w:rsidRPr="004E1BA7" w14:paraId="4AEE1E7D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9F78C6A" w14:textId="77777777" w:rsidR="007510B0" w:rsidRPr="000E2D4B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8D2B75E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159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D16A77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7510B0" w:rsidRPr="004E1BA7" w14:paraId="1F372C92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2C147149" w14:textId="77777777" w:rsidR="007510B0" w:rsidRPr="000E2D4B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274AC920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D4B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72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7B128EAA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*</w:t>
            </w:r>
          </w:p>
        </w:tc>
        <w:tc>
          <w:tcPr>
            <w:tcW w:w="110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F7F8E3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13C9F2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*</w:t>
            </w:r>
          </w:p>
        </w:tc>
      </w:tr>
      <w:tr w:rsidR="007510B0" w:rsidRPr="004E1BA7" w14:paraId="6B221723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2B5A6FF" w14:textId="77777777" w:rsidR="007510B0" w:rsidRPr="00087391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100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DD442D4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3148FB7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6DA2B03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B0C929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0B0" w:rsidRPr="004E1BA7" w14:paraId="2345EACB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5DE93A0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D228FC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1.8 (1.3 to 2.6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7B0671" w14:textId="0A04A1C3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0</w:t>
            </w:r>
            <w:r w:rsidR="00302B8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B2EE0C" w14:textId="12CB4F71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 to 2.</w:t>
            </w:r>
            <w:r w:rsidR="0000185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6329C3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510B0" w:rsidRPr="004E1BA7" w14:paraId="1A5A7DAC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4C4D3620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922554C" w14:textId="1487AA7A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4.</w:t>
            </w:r>
            <w:r w:rsidR="003F646A">
              <w:rPr>
                <w:rFonts w:ascii="Arial" w:hAnsi="Arial" w:cs="Arial"/>
                <w:sz w:val="20"/>
                <w:szCs w:val="20"/>
              </w:rPr>
              <w:t>2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B07A92">
              <w:rPr>
                <w:rFonts w:ascii="Arial" w:hAnsi="Arial" w:cs="Arial"/>
                <w:sz w:val="20"/>
                <w:szCs w:val="20"/>
              </w:rPr>
              <w:t>.0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3F646A">
              <w:rPr>
                <w:rFonts w:ascii="Arial" w:hAnsi="Arial" w:cs="Arial"/>
                <w:sz w:val="20"/>
                <w:szCs w:val="20"/>
              </w:rPr>
              <w:t>8.9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2F1F1F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C9D249" w14:textId="00F0C214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01856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1.7 to 9.</w:t>
            </w:r>
            <w:r w:rsidR="0000185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95152F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510B0" w:rsidRPr="004E1BA7" w14:paraId="4FAF5EC2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C9401E8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519F3A0" w14:textId="6711D0C1" w:rsidR="007510B0" w:rsidRPr="000E2D4B" w:rsidRDefault="00A2674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>.1 (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FA432DD" w14:textId="25E730E4" w:rsidR="007510B0" w:rsidRPr="000E2D4B" w:rsidRDefault="00A2674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403E4C" w14:textId="6CE9D978" w:rsidR="007510B0" w:rsidRPr="004E1BA7" w:rsidRDefault="00A604A7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="007510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A2C6C0" w14:textId="54CFE96C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A604A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0B0" w:rsidRPr="004E1BA7" w14:paraId="7CCC6B74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5D31C5C" w14:textId="77777777" w:rsidR="007510B0" w:rsidRPr="004E1BA7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F3ADC4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1.9 (0.7 to 5.4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5E28D2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50DA5A" w14:textId="6207E262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954FA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0.8 to 8.</w:t>
            </w:r>
            <w:r w:rsidR="00954FA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D59545" w14:textId="734DEE69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54FA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7510B0" w:rsidRPr="004E1BA7" w14:paraId="452053F1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494336DA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9C30D3" w14:textId="63521C56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2</w:t>
            </w:r>
            <w:r w:rsidR="004A075D">
              <w:rPr>
                <w:rFonts w:ascii="Arial" w:hAnsi="Arial" w:cs="Arial"/>
                <w:sz w:val="20"/>
                <w:szCs w:val="20"/>
              </w:rPr>
              <w:t>.0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A075D">
              <w:rPr>
                <w:rFonts w:ascii="Arial" w:hAnsi="Arial" w:cs="Arial"/>
                <w:sz w:val="20"/>
                <w:szCs w:val="20"/>
              </w:rPr>
              <w:t>3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 w:rsidR="004A075D">
              <w:rPr>
                <w:rFonts w:ascii="Arial" w:hAnsi="Arial" w:cs="Arial"/>
                <w:sz w:val="20"/>
                <w:szCs w:val="20"/>
              </w:rPr>
              <w:t>2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D09CA26" w14:textId="48BD4133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0</w:t>
            </w:r>
            <w:r w:rsidR="004A075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9CCFD2" w14:textId="751567EB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43BA3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3BA3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843BA3"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DD9815" w14:textId="26C78CE6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43BA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510B0" w:rsidRPr="004E1BA7" w14:paraId="05957091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4411733" w14:textId="77777777" w:rsidR="007510B0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MMP-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23C06A" w14:textId="4EC9432D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1</w:t>
            </w:r>
            <w:r w:rsidR="00FB5011">
              <w:rPr>
                <w:rFonts w:ascii="Arial" w:hAnsi="Arial" w:cs="Arial"/>
                <w:sz w:val="20"/>
                <w:szCs w:val="20"/>
              </w:rPr>
              <w:t>.0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0.5 to 1.7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69987E4" w14:textId="47DA6625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8</w:t>
            </w:r>
            <w:r w:rsidR="00FB50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FEE016" w14:textId="307760E2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4 to 1.</w:t>
            </w:r>
            <w:r w:rsidR="002A5F8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E796EB" w14:textId="5AA9DEFC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A5F8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7510B0" w:rsidRPr="004E1BA7" w14:paraId="06B0E55A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10C312F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TNFR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BC7AEFD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7.4 to 70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69114BA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D4DDDD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 (2.4 to 32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504D43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510B0" w:rsidRPr="004E1BA7" w14:paraId="7F89DE12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4B5B5149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REM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4A4214" w14:textId="29604BCA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2</w:t>
            </w:r>
            <w:r w:rsidR="004C05D0">
              <w:rPr>
                <w:rFonts w:ascii="Arial" w:hAnsi="Arial" w:cs="Arial"/>
                <w:sz w:val="20"/>
                <w:szCs w:val="20"/>
              </w:rPr>
              <w:t>8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05D0">
              <w:rPr>
                <w:rFonts w:ascii="Arial" w:hAnsi="Arial" w:cs="Arial"/>
                <w:sz w:val="20"/>
                <w:szCs w:val="20"/>
              </w:rPr>
              <w:t>8.6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4C05D0">
              <w:rPr>
                <w:rFonts w:ascii="Arial" w:hAnsi="Arial" w:cs="Arial"/>
                <w:sz w:val="20"/>
                <w:szCs w:val="20"/>
              </w:rPr>
              <w:t>93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0D5A39B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F2167A" w14:textId="1C31AFF5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="00F3343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F3343F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to 3</w:t>
            </w:r>
            <w:r w:rsidR="00F3343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54FD65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510B0" w:rsidRPr="004E1BA7" w14:paraId="4FAD21B4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71960E8" w14:textId="77777777" w:rsidR="007510B0" w:rsidRPr="00087391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pithelial Injury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3A79499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FC9622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188D6A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F5E70A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0B0" w:rsidRPr="004E1BA7" w14:paraId="24A1C065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FF2E3A3" w14:textId="77777777" w:rsidR="007510B0" w:rsidRPr="004E1BA7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1BA7">
              <w:rPr>
                <w:rFonts w:ascii="Arial" w:hAnsi="Arial" w:cs="Arial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13B79C" w14:textId="303DFC3C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5.</w:t>
            </w:r>
            <w:r w:rsidR="00726AE9">
              <w:rPr>
                <w:rFonts w:ascii="Arial" w:hAnsi="Arial" w:cs="Arial"/>
                <w:sz w:val="20"/>
                <w:szCs w:val="20"/>
              </w:rPr>
              <w:t>5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726AE9">
              <w:rPr>
                <w:rFonts w:ascii="Arial" w:hAnsi="Arial" w:cs="Arial"/>
                <w:sz w:val="20"/>
                <w:szCs w:val="20"/>
              </w:rPr>
              <w:t>6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726AE9">
              <w:rPr>
                <w:rFonts w:ascii="Arial" w:hAnsi="Arial" w:cs="Arial"/>
                <w:sz w:val="20"/>
                <w:szCs w:val="20"/>
              </w:rPr>
              <w:t>1</w:t>
            </w:r>
            <w:r w:rsidRPr="004E1BA7">
              <w:rPr>
                <w:rFonts w:ascii="Arial" w:hAnsi="Arial" w:cs="Arial"/>
                <w:sz w:val="20"/>
                <w:szCs w:val="20"/>
              </w:rPr>
              <w:t>.</w:t>
            </w:r>
            <w:r w:rsidR="00726AE9">
              <w:rPr>
                <w:rFonts w:ascii="Arial" w:hAnsi="Arial" w:cs="Arial"/>
                <w:sz w:val="20"/>
                <w:szCs w:val="20"/>
              </w:rPr>
              <w:t>3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377BBE1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6F8946" w14:textId="6F44EAD6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75146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75146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 xml:space="preserve"> to 9</w:t>
            </w:r>
            <w:r w:rsidR="00875146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F1F06F" w14:textId="7C141DC4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87514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510B0" w:rsidRPr="004E1BA7" w14:paraId="587FF241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C5EB602" w14:textId="4A5652ED" w:rsidR="007510B0" w:rsidRPr="009225C2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P-D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8796A55" w14:textId="3F0AA235" w:rsidR="007510B0" w:rsidRPr="004E1BA7" w:rsidRDefault="00726AE9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F0FF3E" w14:textId="6F345671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</w:t>
            </w:r>
            <w:r w:rsidR="00726AE9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7CC87D" w14:textId="748D91F2" w:rsidR="007510B0" w:rsidRPr="004E1BA7" w:rsidRDefault="00814144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1</w:t>
            </w:r>
            <w:r w:rsidR="007510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242A84" w14:textId="5C02C812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1414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7510B0" w:rsidRPr="004E1BA7" w14:paraId="208114E2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F7D7B75" w14:textId="77777777" w:rsidR="007510B0" w:rsidRPr="00087391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ndothelial injury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BF61B28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B7CBDB3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8652A5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1D5CE2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0B0" w:rsidRPr="004E1BA7" w14:paraId="5A8D7BCF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30AE038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3488E13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4 (0.3 to 0.7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7F3E8D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8F8448" w14:textId="33C2AD04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</w:t>
            </w:r>
            <w:r w:rsidR="008E3C8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D2AEED" w14:textId="5C01E90D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8E3C8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10B0" w:rsidRPr="004E1BA7" w14:paraId="3F851238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0D39982" w14:textId="77777777" w:rsidR="007510B0" w:rsidRPr="004E1BA7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0B4B384" w14:textId="65658921" w:rsidR="007510B0" w:rsidRPr="004E1BA7" w:rsidRDefault="003F646A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F57BE00" w14:textId="6223BE56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</w:t>
            </w:r>
            <w:r w:rsidR="003F646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20CC49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0.7 to 3.8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49CE89" w14:textId="008AEFAE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00185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510B0" w:rsidRPr="004E1BA7" w14:paraId="6E3649CF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6F18CDE0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/Ang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59EFAEB" w14:textId="6A1060B7" w:rsidR="007510B0" w:rsidRPr="000E2D4B" w:rsidRDefault="00A416ED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3.1</w:t>
            </w:r>
            <w:r w:rsidR="007510B0"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F0CDC9D" w14:textId="756BD4D3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0</w:t>
            </w:r>
            <w:r w:rsidR="00A416E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786BAC" w14:textId="6FD0CAD7" w:rsidR="007510B0" w:rsidRPr="004E1BA7" w:rsidRDefault="00043F69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="007510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769E5" w14:textId="5D87B8AC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3F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7510B0" w:rsidRPr="004E1BA7" w14:paraId="2335E395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3BA7F50" w14:textId="77777777" w:rsidR="007510B0" w:rsidRPr="004E1BA7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4B2F64F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2.7 (1.1 to 6.4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9FEACC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FF737F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1.1 to 8.9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FE8B61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510B0" w:rsidRPr="004E1BA7" w14:paraId="26B20575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5687F5A" w14:textId="77777777" w:rsidR="007510B0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4EA90AF" w14:textId="2C9DE24F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</w:t>
            </w:r>
            <w:r w:rsidR="00FB5011">
              <w:rPr>
                <w:rFonts w:ascii="Arial" w:hAnsi="Arial" w:cs="Arial"/>
                <w:sz w:val="20"/>
                <w:szCs w:val="20"/>
              </w:rPr>
              <w:t>6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0.3 to 1</w:t>
            </w:r>
            <w:r w:rsidR="00B07A92">
              <w:rPr>
                <w:rFonts w:ascii="Arial" w:hAnsi="Arial" w:cs="Arial"/>
                <w:sz w:val="20"/>
                <w:szCs w:val="20"/>
              </w:rPr>
              <w:t>.0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BD867A" w14:textId="7E35BA3F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0</w:t>
            </w:r>
            <w:r w:rsidR="00FB50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DCEEBB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3 to 1.2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BF51CD" w14:textId="3081267A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D09D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510B0" w:rsidRPr="004E1BA7" w14:paraId="66036AE4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6882722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051FDBA" w14:textId="442EDAA8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2</w:t>
            </w:r>
            <w:r w:rsidR="004C05D0">
              <w:rPr>
                <w:rFonts w:ascii="Arial" w:hAnsi="Arial" w:cs="Arial"/>
                <w:sz w:val="20"/>
                <w:szCs w:val="20"/>
              </w:rPr>
              <w:t>8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C05D0">
              <w:rPr>
                <w:rFonts w:ascii="Arial" w:hAnsi="Arial" w:cs="Arial"/>
                <w:sz w:val="20"/>
                <w:szCs w:val="20"/>
              </w:rPr>
              <w:t>7.4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4C05D0">
              <w:rPr>
                <w:rFonts w:ascii="Arial" w:hAnsi="Arial" w:cs="Arial"/>
                <w:sz w:val="20"/>
                <w:szCs w:val="20"/>
              </w:rPr>
              <w:t>104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7F68CA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E3EB46" w14:textId="43B1D458" w:rsidR="007510B0" w:rsidRPr="004E1BA7" w:rsidRDefault="00DF57E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7510B0">
              <w:rPr>
                <w:rFonts w:ascii="Arial" w:hAnsi="Arial" w:cs="Arial"/>
                <w:sz w:val="20"/>
                <w:szCs w:val="20"/>
              </w:rPr>
              <w:t xml:space="preserve"> to 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7510B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C58EC7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7510B0" w:rsidRPr="004E1BA7" w14:paraId="1008B480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C289DBF" w14:textId="77777777" w:rsidR="007510B0" w:rsidRPr="00087391" w:rsidRDefault="007510B0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ordered Coagulation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D3877F6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A5EEE75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EEF364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FC2AF5" w14:textId="77777777" w:rsidR="007510B0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0B0" w:rsidRPr="004E1BA7" w14:paraId="5DD59914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39014E85" w14:textId="77777777" w:rsidR="007510B0" w:rsidRPr="000E2D4B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rotein C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22E0AC1" w14:textId="77777777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3 (0.1 to 1.3)</w:t>
            </w:r>
          </w:p>
        </w:tc>
        <w:tc>
          <w:tcPr>
            <w:tcW w:w="72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B5F37B3" w14:textId="63211B5F" w:rsidR="007510B0" w:rsidRPr="000E2D4B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1</w:t>
            </w:r>
            <w:r w:rsidR="009A4A9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E8A09A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3 to 7.6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6604DE" w14:textId="77777777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7510B0" w:rsidRPr="004E1BA7" w14:paraId="62C6F40B" w14:textId="77777777" w:rsidTr="003E714C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65E8BB3" w14:textId="77777777" w:rsidR="007510B0" w:rsidRPr="004E1BA7" w:rsidRDefault="007510B0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AI-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4224065" w14:textId="17CF60AD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</w:t>
            </w:r>
            <w:r w:rsidR="00302B81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4E1BA7">
              <w:rPr>
                <w:rFonts w:ascii="Arial" w:hAnsi="Arial" w:cs="Arial"/>
                <w:sz w:val="20"/>
                <w:szCs w:val="20"/>
              </w:rPr>
              <w:t>(0.</w:t>
            </w:r>
            <w:r w:rsidR="00302B81">
              <w:rPr>
                <w:rFonts w:ascii="Arial" w:hAnsi="Arial" w:cs="Arial"/>
                <w:sz w:val="20"/>
                <w:szCs w:val="20"/>
              </w:rPr>
              <w:t>3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302B81">
              <w:rPr>
                <w:rFonts w:ascii="Arial" w:hAnsi="Arial" w:cs="Arial"/>
                <w:sz w:val="20"/>
                <w:szCs w:val="20"/>
              </w:rPr>
              <w:t>9</w:t>
            </w:r>
            <w:r w:rsidRPr="004E1BA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0D51E3" w14:textId="2FF87006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0.</w:t>
            </w:r>
            <w:r w:rsidR="00302B8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0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0B3A39" w14:textId="2DCC16EA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B594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9B594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9B5940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C55E7E" w14:textId="72D38398" w:rsidR="007510B0" w:rsidRPr="004E1BA7" w:rsidRDefault="007510B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B5940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3E714C" w:rsidRPr="004E1BA7" w14:paraId="26F68A28" w14:textId="77777777" w:rsidTr="004D34E8">
        <w:trPr>
          <w:trHeight w:val="253"/>
        </w:trPr>
        <w:tc>
          <w:tcPr>
            <w:tcW w:w="125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C777F84" w14:textId="5772371F" w:rsidR="003E714C" w:rsidRPr="003E714C" w:rsidRDefault="003E714C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RS-CoV-2 Viral Antigen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F63D1FA" w14:textId="5ABA5EED" w:rsidR="003E714C" w:rsidRPr="004E1BA7" w:rsidRDefault="003E714C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1 to 1.8)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37B5AA8" w14:textId="3CE665B6" w:rsidR="003E714C" w:rsidRPr="004E1BA7" w:rsidRDefault="008F07C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325B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5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E51BC2C" w14:textId="59CD7DB0" w:rsidR="003E714C" w:rsidRDefault="003E714C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1 to 1.8)</w:t>
            </w:r>
          </w:p>
        </w:tc>
        <w:tc>
          <w:tcPr>
            <w:tcW w:w="908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0AC8EFE" w14:textId="6FB4550E" w:rsidR="003E714C" w:rsidRDefault="008C333A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</w:tbl>
    <w:p w14:paraId="058D35E6" w14:textId="77777777" w:rsidR="007510B0" w:rsidRPr="00E74753" w:rsidRDefault="007510B0" w:rsidP="007510B0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Ang = </w:t>
      </w:r>
      <w:r>
        <w:rPr>
          <w:rFonts w:ascii="Arial" w:hAnsi="Arial" w:cs="Arial"/>
          <w:sz w:val="20"/>
          <w:szCs w:val="20"/>
        </w:rPr>
        <w:t>angiopoietin</w:t>
      </w:r>
      <w:r w:rsidRPr="00E74753">
        <w:rPr>
          <w:rFonts w:ascii="Arial" w:hAnsi="Arial" w:cs="Arial"/>
          <w:sz w:val="20"/>
          <w:szCs w:val="20"/>
        </w:rPr>
        <w:t>; ICAM = intercellular adhesion mo</w:t>
      </w:r>
      <w:r>
        <w:rPr>
          <w:rFonts w:ascii="Arial" w:hAnsi="Arial" w:cs="Arial"/>
          <w:sz w:val="20"/>
          <w:szCs w:val="20"/>
        </w:rPr>
        <w:t>l</w:t>
      </w:r>
      <w:r w:rsidRPr="00E74753">
        <w:rPr>
          <w:rFonts w:ascii="Arial" w:hAnsi="Arial" w:cs="Arial"/>
          <w:sz w:val="20"/>
          <w:szCs w:val="20"/>
        </w:rPr>
        <w:t xml:space="preserve">ecule; IL = interleukin; IP = interferon-gamma induced protein; MMP = matrix metalloproteinase; PAI = plasminogen activator inhibitor; SP-D = surfactant protein D; </w:t>
      </w:r>
      <w:proofErr w:type="spellStart"/>
      <w:r w:rsidRPr="00E74753">
        <w:rPr>
          <w:rFonts w:ascii="Arial" w:hAnsi="Arial" w:cs="Arial"/>
          <w:sz w:val="20"/>
          <w:szCs w:val="20"/>
        </w:rPr>
        <w:t>sRAGE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receptor for advanced glycation end products; </w:t>
      </w:r>
      <w:proofErr w:type="spellStart"/>
      <w:r w:rsidRPr="00E74753">
        <w:rPr>
          <w:rFonts w:ascii="Arial" w:hAnsi="Arial" w:cs="Arial"/>
          <w:sz w:val="20"/>
          <w:szCs w:val="20"/>
        </w:rPr>
        <w:t>sTNFR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tumor necrosis factor receptor; TREM = triggering receptor expressed on myeloid cells; VEGF = vascular endothelial growth factor.</w:t>
      </w:r>
    </w:p>
    <w:p w14:paraId="15595B40" w14:textId="77777777" w:rsidR="007510B0" w:rsidRPr="00E74753" w:rsidRDefault="007510B0" w:rsidP="007510B0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>Estimates based on logistic regression.</w:t>
      </w:r>
    </w:p>
    <w:p w14:paraId="200E5D8D" w14:textId="77777777" w:rsidR="007510B0" w:rsidRPr="00E74753" w:rsidRDefault="007510B0" w:rsidP="007510B0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E74753">
        <w:rPr>
          <w:rFonts w:ascii="Arial" w:hAnsi="Arial" w:cs="Arial"/>
          <w:sz w:val="20"/>
          <w:szCs w:val="20"/>
        </w:rPr>
        <w:t>* P-values adjusted for multiple comparisons using False Discovery Rate (FDR).</w:t>
      </w:r>
      <w:r w:rsidRPr="00E74753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</w:p>
    <w:p w14:paraId="39EADA23" w14:textId="6CB838CB" w:rsidR="00303092" w:rsidRDefault="007510B0" w:rsidP="007510B0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E74753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716D8BA5" w14:textId="12933D6B" w:rsidR="009A4E78" w:rsidRDefault="009A4E78" w:rsidP="007510B0">
      <w:pPr>
        <w:rPr>
          <w:rFonts w:ascii="Arial" w:hAnsi="Arial" w:cs="Arial"/>
          <w:sz w:val="20"/>
          <w:szCs w:val="20"/>
        </w:rPr>
      </w:pPr>
    </w:p>
    <w:p w14:paraId="35A7EABE" w14:textId="0406BCDE" w:rsidR="009A4E78" w:rsidRPr="00774861" w:rsidRDefault="009A4E78" w:rsidP="007510B0">
      <w:pPr>
        <w:rPr>
          <w:rFonts w:ascii="Arial" w:hAnsi="Arial" w:cs="Arial"/>
          <w:sz w:val="22"/>
          <w:szCs w:val="22"/>
        </w:rPr>
      </w:pPr>
    </w:p>
    <w:p w14:paraId="21AD65FE" w14:textId="5A74B68C" w:rsidR="00303092" w:rsidRPr="00E74753" w:rsidRDefault="00303092" w:rsidP="007510B0">
      <w:pPr>
        <w:rPr>
          <w:rFonts w:ascii="Arial" w:hAnsi="Arial" w:cs="Arial"/>
          <w:sz w:val="20"/>
          <w:szCs w:val="20"/>
        </w:rPr>
      </w:pPr>
    </w:p>
    <w:p w14:paraId="25246A57" w14:textId="77777777" w:rsidR="007510B0" w:rsidRDefault="007510B0" w:rsidP="007510B0">
      <w:pPr>
        <w:rPr>
          <w:rFonts w:ascii="Arial" w:hAnsi="Arial" w:cs="Arial"/>
          <w:sz w:val="22"/>
          <w:szCs w:val="22"/>
        </w:rPr>
      </w:pPr>
    </w:p>
    <w:p w14:paraId="01104694" w14:textId="77777777" w:rsidR="007510B0" w:rsidRDefault="007510B0" w:rsidP="007510B0">
      <w:pPr>
        <w:rPr>
          <w:rFonts w:ascii="Arial" w:hAnsi="Arial" w:cs="Arial"/>
          <w:sz w:val="22"/>
          <w:szCs w:val="22"/>
        </w:rPr>
      </w:pPr>
      <w:r>
        <w:fldChar w:fldCharType="begin"/>
      </w:r>
      <w:r>
        <w:instrText xml:space="preserve"> INCLUDEPICTURE "http://127.0.0.1:52943/chunk_output/C453452FD18AC80B/F91C0E6A/cwcilhmrc4nxw/000046.png" \* MERGEFORMATINET </w:instrText>
      </w:r>
      <w:r w:rsidR="00000000">
        <w:fldChar w:fldCharType="separate"/>
      </w:r>
      <w:r>
        <w:fldChar w:fldCharType="end"/>
      </w:r>
    </w:p>
    <w:p w14:paraId="4E10DC49" w14:textId="67281C58" w:rsidR="006539C2" w:rsidRPr="004C772B" w:rsidRDefault="007510B0" w:rsidP="006539C2">
      <w:pPr>
        <w:rPr>
          <w:rFonts w:ascii="Arial" w:hAnsi="Arial" w:cs="Arial"/>
          <w:sz w:val="20"/>
          <w:szCs w:val="20"/>
        </w:rPr>
      </w:pPr>
      <w:r>
        <w:br w:type="column"/>
      </w:r>
      <w:r w:rsidR="006539C2">
        <w:rPr>
          <w:rFonts w:ascii="Arial" w:hAnsi="Arial" w:cs="Arial"/>
          <w:sz w:val="22"/>
          <w:szCs w:val="22"/>
        </w:rPr>
        <w:lastRenderedPageBreak/>
        <w:t>Table S</w:t>
      </w:r>
      <w:r w:rsidR="008D2672">
        <w:rPr>
          <w:rFonts w:ascii="Arial" w:hAnsi="Arial" w:cs="Arial"/>
          <w:sz w:val="22"/>
          <w:szCs w:val="22"/>
        </w:rPr>
        <w:t>3</w:t>
      </w:r>
      <w:r w:rsidR="006539C2">
        <w:rPr>
          <w:rFonts w:ascii="Arial" w:hAnsi="Arial" w:cs="Arial"/>
          <w:sz w:val="22"/>
          <w:szCs w:val="22"/>
        </w:rPr>
        <w:t>. Association of baseline protein biomarker concentration with 60-day mortality.</w:t>
      </w:r>
    </w:p>
    <w:p w14:paraId="77DFA978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tbl>
      <w:tblPr>
        <w:tblW w:w="412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720"/>
        <w:gridCol w:w="1157"/>
        <w:gridCol w:w="1627"/>
        <w:gridCol w:w="2002"/>
        <w:gridCol w:w="66"/>
      </w:tblGrid>
      <w:tr w:rsidR="006539C2" w:rsidRPr="004E1BA7" w14:paraId="5A978843" w14:textId="77777777" w:rsidTr="004D34E8">
        <w:trPr>
          <w:trHeight w:val="253"/>
        </w:trPr>
        <w:tc>
          <w:tcPr>
            <w:tcW w:w="131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A754F56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7" w:type="pct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61718210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  <w:r w:rsidRPr="004E1BA7">
              <w:rPr>
                <w:rFonts w:ascii="Arial" w:hAnsi="Arial" w:cs="Arial"/>
                <w:b/>
                <w:bCs/>
                <w:sz w:val="20"/>
                <w:szCs w:val="20"/>
              </w:rPr>
              <w:t>-day mortality</w:t>
            </w:r>
          </w:p>
        </w:tc>
      </w:tr>
      <w:tr w:rsidR="006539C2" w:rsidRPr="004E1BA7" w14:paraId="44D4F4FF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2535420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1CF04AC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03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F32B68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6539C2" w:rsidRPr="004E1BA7" w14:paraId="5F64F0F2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38C7A7AA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E77F41B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2D4B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3ADC975C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*</w:t>
            </w:r>
          </w:p>
        </w:tc>
        <w:tc>
          <w:tcPr>
            <w:tcW w:w="9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A77F4F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112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CBE034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*</w:t>
            </w:r>
          </w:p>
        </w:tc>
      </w:tr>
      <w:tr w:rsidR="006539C2" w:rsidRPr="004E1BA7" w14:paraId="1C4945BC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E7C6DBF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68B1F9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246B5B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B64EF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FFAAD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581EB5B8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204F20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2C68B67" w14:textId="47AD00BE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3 to 2.</w:t>
            </w:r>
            <w:r w:rsidR="00D103C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5DECE7A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A3F2E9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 to 2.6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AAD79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539C2" w:rsidRPr="004E1BA7" w14:paraId="59CCDB44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D2E2E49" w14:textId="77777777" w:rsidR="006539C2" w:rsidRPr="004E1BA7" w:rsidRDefault="006539C2" w:rsidP="004D34E8">
            <w:pPr>
              <w:ind w:right="-2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FB26336" w14:textId="4E6AE414" w:rsidR="006539C2" w:rsidRDefault="00D103C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1.9 to 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994ED6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459A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6 to 8.2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CFBE85" w14:textId="5DA625B1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E18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764B0541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304AF93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5D05526" w14:textId="6EDE2A50" w:rsidR="006539C2" w:rsidRDefault="00AF2E8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45F55D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6DEEED" w14:textId="3C1FB010" w:rsidR="006539C2" w:rsidRDefault="00E63013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73ECAA" w14:textId="7FBDA98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E630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632148DF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715841A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F79AC17" w14:textId="2B15E953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B65D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0.6 to 4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CBD59C" w14:textId="301356D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B65DB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CE80AF" w14:textId="19603EB8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8663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6.</w:t>
            </w:r>
            <w:r w:rsidR="00B8663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2BB08F" w14:textId="11C72C1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8663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539C2" w:rsidRPr="004E1BA7" w14:paraId="207F6AFD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EF574A6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88AB6A" w14:textId="76E854E3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462FC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62FC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 w:rsidR="00462FC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B24FAAC" w14:textId="057DB9C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B14106" w14:textId="62737F50" w:rsidR="006539C2" w:rsidRDefault="00174134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1840EC" w14:textId="75DDDF6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741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539C2" w:rsidRPr="004E1BA7" w14:paraId="672E0BA6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33829CD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MMP-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CA878A9" w14:textId="0F4F6F48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F2E8B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0.6 to 1.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629C768" w14:textId="6C783268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AF2E8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D3BCB9" w14:textId="4FFA656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8269D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8269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6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FBB3D0" w14:textId="39230D1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8269D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539C2" w:rsidRPr="004E1BA7" w14:paraId="6365BCF6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C81DE61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TNFR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3D31D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.4 to 3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FADCFA9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0455F9" w14:textId="3DC7DE2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E188B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1.5 to 17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62E12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539C2" w:rsidRPr="004E1BA7" w14:paraId="1B22EFDC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10F10F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REM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A0BC221" w14:textId="5621EBC0" w:rsidR="006539C2" w:rsidRDefault="000B65D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0234E5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8258F2" w14:textId="5E274B1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A7811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A7811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to 22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9B0BD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539C2" w:rsidRPr="004E1BA7" w14:paraId="7BCA5B63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65884D8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pithelial Injur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CED159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E62AB8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5C550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36E3B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53BBF2BF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D20CD7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1BA7">
              <w:rPr>
                <w:rFonts w:ascii="Arial" w:hAnsi="Arial" w:cs="Arial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E781D3D" w14:textId="7238CB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462FC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462FC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to 11.</w:t>
            </w:r>
            <w:r w:rsidR="00462FC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06650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5FB741" w14:textId="7DA15400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5D2AE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5D2AE6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 xml:space="preserve"> to 9.</w:t>
            </w:r>
            <w:r w:rsidR="005D2AE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062B67" w14:textId="4817C9A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D2A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1AD1BC85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C5C6B8A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P-D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968B63" w14:textId="07ADDA04" w:rsidR="006539C2" w:rsidRDefault="004D49E9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A6E315B" w14:textId="42EB3E9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D49E9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68221D" w14:textId="367C40DE" w:rsidR="006539C2" w:rsidRDefault="005435E0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F172E7" w14:textId="2B6D443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435E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26C31" w:rsidRPr="004E1BA7" w14:paraId="2E871151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7B3A016C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ndothelial injury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B557488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647F9E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808DC3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CB68F9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6C31" w:rsidRPr="004E1BA7" w14:paraId="214F7485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EB029D2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7410527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6F74EC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E54DB6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9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E32000" w14:textId="5E94A3F0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826C31" w:rsidRPr="004E1BA7" w14:paraId="3255BE49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035E7F7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F109372" w14:textId="44565D1A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(0.9 to 3.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9F55668" w14:textId="37644832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009B6A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0.7 to 3.7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56FDDC" w14:textId="4A0535B0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826C31" w:rsidRPr="004E1BA7" w14:paraId="4214BC5D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E71B670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/Ang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B7097D8" w14:textId="6A6B709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1.5 to 1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7DF2F0" w14:textId="5757E09D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DDC73D" w14:textId="453185AC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0.9 to 12.2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15849" w14:textId="5C32BE13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826C31" w:rsidRPr="004E1BA7" w14:paraId="5114B706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08B1F71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41FBDA" w14:textId="7B004F34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1.0 to 5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267D72D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B6B249" w14:textId="426710F2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(1.0 to 7.0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28BAA" w14:textId="6DCBF0A6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826C31" w:rsidRPr="004E1BA7" w14:paraId="69A0B058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2BE38D9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697A43C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8495F9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7A34D2" w14:textId="38545472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9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491B15" w14:textId="0E821819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826C31" w:rsidRPr="004E1BA7" w14:paraId="420AF3DF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49A1741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7AF90C" w14:textId="1137AA0E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.3 to 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6B1126F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1CF454" w14:textId="6D306F25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 (1.7 to 24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D629B5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826C31" w:rsidRPr="004E1BA7" w14:paraId="43BB70F5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93A9A2A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ordered Coagulation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39032B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E3B4E27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321D97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A5E127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6C31" w:rsidRPr="004E1BA7" w14:paraId="3404D73D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8E92E0A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rotein C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497F099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 (0.03 to 0.6)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3F61BEA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999D14" w14:textId="77777777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1 to 2.2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BBD2B" w14:textId="1128B25F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826C31" w:rsidRPr="004E1BA7" w14:paraId="4EA00B88" w14:textId="77777777" w:rsidTr="00D532A1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8C216FA" w14:textId="77777777" w:rsidR="00826C31" w:rsidRPr="004E1BA7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AI-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8F84A2B" w14:textId="7F30724A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2 to 1.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4202D4" w14:textId="35BE771E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734320" w14:textId="60E71436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1 to 1.2)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E300BB" w14:textId="2C3372D4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826C31" w:rsidRPr="004E1BA7" w14:paraId="50F5890A" w14:textId="77777777" w:rsidTr="004D34E8">
        <w:trPr>
          <w:gridAfter w:val="1"/>
          <w:wAfter w:w="37" w:type="pct"/>
          <w:trHeight w:val="253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190BEE6" w14:textId="211091E8" w:rsidR="00826C31" w:rsidRDefault="00826C31" w:rsidP="00826C3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RS-CoV-2 Viral Antigen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F867CE" w14:textId="5C5AA4B9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1 to 1.7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CB3130B" w14:textId="69DB78B8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EE523A" w14:textId="3C45919B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.1 to 1.7)</w:t>
            </w:r>
          </w:p>
        </w:tc>
        <w:tc>
          <w:tcPr>
            <w:tcW w:w="112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D574FB" w14:textId="7CE95462" w:rsidR="00826C31" w:rsidRDefault="00826C31" w:rsidP="00826C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6CE73526" w14:textId="77777777" w:rsidR="006539C2" w:rsidRPr="00E74753" w:rsidRDefault="006539C2" w:rsidP="006539C2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Ang = </w:t>
      </w:r>
      <w:r>
        <w:rPr>
          <w:rFonts w:ascii="Arial" w:hAnsi="Arial" w:cs="Arial"/>
          <w:sz w:val="20"/>
          <w:szCs w:val="20"/>
        </w:rPr>
        <w:t>angiopoietin</w:t>
      </w:r>
      <w:r w:rsidRPr="00E74753">
        <w:rPr>
          <w:rFonts w:ascii="Arial" w:hAnsi="Arial" w:cs="Arial"/>
          <w:sz w:val="20"/>
          <w:szCs w:val="20"/>
        </w:rPr>
        <w:t xml:space="preserve">; ICAM = intercellular adhesion molecule; IL = interleukin; IP = interferon-gamma induced protein; MMP = matrix metalloproteinase; PAI = plasminogen activator inhibitor; SP-D = surfactant protein D; </w:t>
      </w:r>
      <w:proofErr w:type="spellStart"/>
      <w:r w:rsidRPr="00E74753">
        <w:rPr>
          <w:rFonts w:ascii="Arial" w:hAnsi="Arial" w:cs="Arial"/>
          <w:sz w:val="20"/>
          <w:szCs w:val="20"/>
        </w:rPr>
        <w:t>sRAGE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receptor for advanced glycation end products; </w:t>
      </w:r>
      <w:proofErr w:type="spellStart"/>
      <w:r w:rsidRPr="00E74753">
        <w:rPr>
          <w:rFonts w:ascii="Arial" w:hAnsi="Arial" w:cs="Arial"/>
          <w:sz w:val="20"/>
          <w:szCs w:val="20"/>
        </w:rPr>
        <w:t>sTNFR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tumor necrosis factor receptor; TREM = triggering receptor expressed on myeloid cells; VEGF = vascular endothelial growth factor.</w:t>
      </w:r>
    </w:p>
    <w:p w14:paraId="7CEEDD59" w14:textId="77777777" w:rsidR="006539C2" w:rsidRPr="00DC0986" w:rsidRDefault="006539C2" w:rsidP="006539C2">
      <w:pPr>
        <w:rPr>
          <w:rFonts w:ascii="Arial" w:hAnsi="Arial" w:cs="Arial"/>
          <w:sz w:val="20"/>
          <w:szCs w:val="20"/>
        </w:rPr>
      </w:pPr>
      <w:r w:rsidRPr="00DC0986">
        <w:rPr>
          <w:rFonts w:ascii="Arial" w:hAnsi="Arial" w:cs="Arial"/>
          <w:sz w:val="20"/>
          <w:szCs w:val="20"/>
        </w:rPr>
        <w:t>Estimates based on logistic regression.</w:t>
      </w:r>
    </w:p>
    <w:p w14:paraId="72AEAAEC" w14:textId="77777777" w:rsidR="006539C2" w:rsidRPr="00DC0986" w:rsidRDefault="006539C2" w:rsidP="006539C2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DC0986">
        <w:rPr>
          <w:rFonts w:ascii="Arial" w:hAnsi="Arial" w:cs="Arial"/>
          <w:sz w:val="20"/>
          <w:szCs w:val="20"/>
        </w:rPr>
        <w:t>* P-values adjusted for multiple comparisons using False Discovery Rate (FDR).</w:t>
      </w:r>
      <w:r w:rsidRPr="00DC0986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</w:p>
    <w:p w14:paraId="31E008DC" w14:textId="77777777" w:rsidR="006539C2" w:rsidRPr="00DC0986" w:rsidRDefault="006539C2" w:rsidP="006539C2">
      <w:pPr>
        <w:rPr>
          <w:rFonts w:ascii="Arial" w:hAnsi="Arial" w:cs="Arial"/>
          <w:sz w:val="20"/>
          <w:szCs w:val="20"/>
        </w:rPr>
      </w:pPr>
      <w:r w:rsidRPr="00DC0986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DC0986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7AC0B3C3" w14:textId="77777777" w:rsidR="006539C2" w:rsidRPr="00DC0986" w:rsidRDefault="006539C2" w:rsidP="006539C2">
      <w:pPr>
        <w:rPr>
          <w:rFonts w:ascii="Arial" w:hAnsi="Arial" w:cs="Arial"/>
          <w:sz w:val="20"/>
          <w:szCs w:val="20"/>
        </w:rPr>
      </w:pPr>
      <w:r w:rsidRPr="00DC0986">
        <w:rPr>
          <w:rFonts w:ascii="Arial" w:hAnsi="Arial" w:cs="Arial"/>
          <w:sz w:val="20"/>
          <w:szCs w:val="20"/>
        </w:rPr>
        <w:t>OR = odds ratio.</w:t>
      </w:r>
    </w:p>
    <w:p w14:paraId="4DBD49DB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p w14:paraId="68FA553C" w14:textId="670DA3B2" w:rsidR="006539C2" w:rsidRDefault="006539C2" w:rsidP="004C78C9">
      <w:pPr>
        <w:rPr>
          <w:rFonts w:ascii="Arial" w:hAnsi="Arial" w:cs="Arial"/>
          <w:sz w:val="22"/>
          <w:szCs w:val="22"/>
        </w:rPr>
      </w:pPr>
      <w:r>
        <w:br w:type="column"/>
      </w:r>
      <w:r>
        <w:rPr>
          <w:rFonts w:ascii="Arial" w:hAnsi="Arial" w:cs="Arial"/>
          <w:sz w:val="22"/>
          <w:szCs w:val="22"/>
        </w:rPr>
        <w:lastRenderedPageBreak/>
        <w:t>Table S</w:t>
      </w:r>
      <w:r w:rsidR="008D2672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 Association of baseline protein biomarker concentration with time to death.</w:t>
      </w:r>
    </w:p>
    <w:p w14:paraId="66A4DDE0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tbl>
      <w:tblPr>
        <w:tblW w:w="412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717"/>
        <w:gridCol w:w="1158"/>
        <w:gridCol w:w="1628"/>
        <w:gridCol w:w="1997"/>
        <w:gridCol w:w="66"/>
      </w:tblGrid>
      <w:tr w:rsidR="006539C2" w:rsidRPr="004E1BA7" w14:paraId="4124E38F" w14:textId="77777777" w:rsidTr="004D34E8">
        <w:trPr>
          <w:trHeight w:val="253"/>
        </w:trPr>
        <w:tc>
          <w:tcPr>
            <w:tcW w:w="131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DE0B69C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pct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0CA6F84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 to death</w:t>
            </w:r>
          </w:p>
        </w:tc>
      </w:tr>
      <w:tr w:rsidR="006539C2" w:rsidRPr="004E1BA7" w14:paraId="405C568F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F3ABF2A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BC47C68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035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58CEE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6539C2" w:rsidRPr="004E1BA7" w14:paraId="431B3F78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31718C75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6C263C8B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</w:t>
            </w:r>
            <w:r w:rsidRPr="000E2D4B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0E2D4B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11ED8ABF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</w:t>
            </w:r>
          </w:p>
        </w:tc>
        <w:tc>
          <w:tcPr>
            <w:tcW w:w="9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F08ABD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</w:t>
            </w:r>
            <w:r w:rsidRPr="004E1BA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076E33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539C2" w:rsidRPr="004E1BA7" w14:paraId="75A9D860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75EA721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53E49D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1A4C24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BE2EE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B341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032B7609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FDED77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2FD663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.3 to 2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E4758B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22834D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1.2 to 2.1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13E45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539C2" w:rsidRPr="004E1BA7" w14:paraId="611F79C9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55BF2FD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385A4D6" w14:textId="0E99DCC1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</w:t>
            </w:r>
            <w:r w:rsidR="0010438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to 5.</w:t>
            </w:r>
            <w:r w:rsidR="0010438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91176D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07F7E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1.5 to 5.2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F54A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539C2" w:rsidRPr="004E1BA7" w14:paraId="041CA4D0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F8FFC2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1C9E9E5" w14:textId="74D65DD5" w:rsidR="006539C2" w:rsidRDefault="002624CE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6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A1EBBB9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1497A0" w14:textId="323032A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8A2F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8A2F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8A2F6C"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09B2C8" w14:textId="628EFFB8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8A2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39C2" w:rsidRPr="004E1BA7" w14:paraId="0BBF76A8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9EB604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5DA78A3" w14:textId="27955B0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B186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B1863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 w:rsidR="007B186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952D910" w14:textId="77BFD73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B186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5DF81B" w14:textId="2FF3123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E83C5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83C5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E83C5C">
              <w:rPr>
                <w:rFonts w:ascii="Arial" w:hAnsi="Arial" w:cs="Arial"/>
                <w:sz w:val="20"/>
                <w:szCs w:val="20"/>
              </w:rPr>
              <w:t>5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03ED9D" w14:textId="106A6551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E83C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539C2" w:rsidRPr="004E1BA7" w14:paraId="096FA87C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B37BD9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71D474" w14:textId="224BFDE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2624C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2624C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2624CE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DF02442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ABC1B5" w14:textId="64340F4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266C7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.1 to 2.</w:t>
            </w:r>
            <w:r w:rsidR="00266C7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330C67" w14:textId="3BC9AD0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266C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6DC61254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B9F4117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MMP-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790D0FE" w14:textId="58EA8DF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B186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0.5 to 1.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9AE7E9C" w14:textId="02CAF893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B186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BF472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5 to 1.3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1DA81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6539C2" w:rsidRPr="004E1BA7" w14:paraId="08F4F0BC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2BA2583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TNFR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A3DFC5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 (4.2 to 23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056E3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62161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1.6 to 11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F534B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539C2" w:rsidRPr="004E1BA7" w14:paraId="17F8100E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7C40715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REM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6507F9A" w14:textId="10084AD3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624C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624CE"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2624CE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3C220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F1E305" w14:textId="659AD92C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B55C5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55C5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B55C5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9F2269" w14:textId="56D9BB2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B55C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539C2" w:rsidRPr="004E1BA7" w14:paraId="0309BCE0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28CB0F2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pithelial Injur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A6CEED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0124C3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02019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2E4A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7FB1B8B5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79F7C52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1BA7">
              <w:rPr>
                <w:rFonts w:ascii="Arial" w:hAnsi="Arial" w:cs="Arial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C71304E" w14:textId="506DB8B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2624C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2624CE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to 9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D56FB0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E80098" w14:textId="42DCFD6C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B55C5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B55C5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to 6</w:t>
            </w:r>
            <w:r w:rsidR="00B55C59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6BC00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39C2" w:rsidRPr="004E1BA7" w14:paraId="5483AC9D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007E97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P-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A957CCA" w14:textId="3283383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3313">
              <w:rPr>
                <w:rFonts w:ascii="Arial" w:hAnsi="Arial" w:cs="Arial"/>
                <w:sz w:val="20"/>
                <w:szCs w:val="20"/>
              </w:rPr>
              <w:t>1.</w:t>
            </w:r>
            <w:r w:rsidR="0064700C">
              <w:rPr>
                <w:rFonts w:ascii="Arial" w:hAnsi="Arial" w:cs="Arial"/>
                <w:sz w:val="20"/>
                <w:szCs w:val="20"/>
              </w:rPr>
              <w:t>7</w:t>
            </w:r>
            <w:r w:rsidRPr="00DD3313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64700C">
              <w:rPr>
                <w:rFonts w:ascii="Arial" w:hAnsi="Arial" w:cs="Arial"/>
                <w:sz w:val="20"/>
                <w:szCs w:val="20"/>
              </w:rPr>
              <w:t>.0</w:t>
            </w:r>
            <w:r w:rsidRPr="00DD3313">
              <w:rPr>
                <w:rFonts w:ascii="Arial" w:hAnsi="Arial" w:cs="Arial"/>
                <w:sz w:val="20"/>
                <w:szCs w:val="20"/>
              </w:rPr>
              <w:t xml:space="preserve"> to 2.7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3E10815" w14:textId="74A5624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A514D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FD809" w14:textId="746A8721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4396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</w:t>
            </w:r>
            <w:r w:rsidR="00C4396B"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0F92E8" w14:textId="3B5D001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4396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6539C2" w:rsidRPr="004E1BA7" w14:paraId="4A3FAC8A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A81F72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ndothelial injur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6F441A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387886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87832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BF0C1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41609E16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7CB1057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43E83C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4 to 0.8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D52C05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A988EC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 to 1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F68BD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6539C2" w:rsidRPr="004E1BA7" w14:paraId="54CEFAB0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29D950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26BCC24" w14:textId="13854DE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3D3B7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3D3B78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to 2.</w:t>
            </w:r>
            <w:r w:rsidR="003D3B78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C8378AA" w14:textId="1FFD43D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3D3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B8E7B4" w14:textId="6DBA5E9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E83C5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2.6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9DA4FA" w14:textId="2934A4F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E83C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539C2" w:rsidRPr="004E1BA7" w14:paraId="5F725A29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374130C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/Ang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70B766C" w14:textId="65983FDB" w:rsidR="006539C2" w:rsidRDefault="00435E4E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DCAD684" w14:textId="01319893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35E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945227" w14:textId="19CEA766" w:rsidR="006539C2" w:rsidRDefault="00C4396B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2097F4" w14:textId="239364FC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4396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539C2" w:rsidRPr="004E1BA7" w14:paraId="25B5EBE4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0F9ADA9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588134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1.1 to 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05826F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DBB6F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1.1 to 4.6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06BE0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539C2" w:rsidRPr="004E1BA7" w14:paraId="3BDF4C84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F274446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72FEF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4 to 0.9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6ACBCF3" w14:textId="2719FC40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3D3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D980FA" w14:textId="776FE03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 to 1.</w:t>
            </w:r>
            <w:r w:rsidR="004701C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35FAB2" w14:textId="7E8857A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701C3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6539C2" w:rsidRPr="004E1BA7" w14:paraId="3EADAD67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087333B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DC518A7" w14:textId="026EE73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35E4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.</w:t>
            </w:r>
            <w:r w:rsidR="00435E4E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435E4E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D4F9DAD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60E771" w14:textId="5FF572F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C4396B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C4396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C4396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B9B9C" w14:textId="2DDDB59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C439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7C2EF5D5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7E21A77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ordered Coagul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81E1D1A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64F281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C0E1CD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A3563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54125B43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099F0A1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rotein C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CB11AE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 to 0.5)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16184D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31975A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2 to 1.9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88257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539C2" w:rsidRPr="004E1BA7" w14:paraId="377006EF" w14:textId="77777777" w:rsidTr="00D53E05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F43FE1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AI-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E78AA80" w14:textId="5F06DA0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</w:t>
            </w:r>
            <w:r w:rsidR="0058487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58487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631D608" w14:textId="683EC21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487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ECA91A" w14:textId="560985D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3 to 1.</w:t>
            </w:r>
            <w:r w:rsidR="00F154FF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154FF"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202D20" w14:textId="0472985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154F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D53E05" w:rsidRPr="004E1BA7" w14:paraId="09890246" w14:textId="77777777" w:rsidTr="004D34E8">
        <w:trPr>
          <w:gridAfter w:val="1"/>
          <w:wAfter w:w="37" w:type="pct"/>
          <w:trHeight w:val="253"/>
        </w:trPr>
        <w:tc>
          <w:tcPr>
            <w:tcW w:w="13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DC00F41" w14:textId="108C04BD" w:rsidR="00D53E05" w:rsidRDefault="00D53E05" w:rsidP="00D53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RS-CoV-2 Viral Antige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C161BAF" w14:textId="2CFC8995" w:rsidR="00D53E05" w:rsidRDefault="005F6788" w:rsidP="00D53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D53E0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1.2 </w:t>
            </w:r>
            <w:r w:rsidR="00D53E05">
              <w:rPr>
                <w:rFonts w:ascii="Arial" w:hAnsi="Arial" w:cs="Arial"/>
                <w:sz w:val="20"/>
                <w:szCs w:val="20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D53E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30F811" w14:textId="400F822A" w:rsidR="00D53E05" w:rsidRDefault="00D53E05" w:rsidP="00D53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4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CA988CF" w14:textId="2C41A126" w:rsidR="00D53E05" w:rsidRDefault="005F6788" w:rsidP="00D53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D53E0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D53E05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D53E0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EF21E80" w14:textId="6CD002CC" w:rsidR="00D53E05" w:rsidRDefault="00D53E05" w:rsidP="00D53E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5FC6BE49" w14:textId="77777777" w:rsidR="006539C2" w:rsidRPr="006252B0" w:rsidRDefault="006539C2" w:rsidP="006539C2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Ang = </w:t>
      </w:r>
      <w:r>
        <w:rPr>
          <w:rFonts w:ascii="Arial" w:hAnsi="Arial" w:cs="Arial"/>
          <w:sz w:val="20"/>
          <w:szCs w:val="20"/>
        </w:rPr>
        <w:t>angiopoietin</w:t>
      </w:r>
      <w:r w:rsidRPr="00E74753">
        <w:rPr>
          <w:rFonts w:ascii="Arial" w:hAnsi="Arial" w:cs="Arial"/>
          <w:sz w:val="20"/>
          <w:szCs w:val="20"/>
        </w:rPr>
        <w:t xml:space="preserve">; ICAM = intercellular adhesion molecule; IL = interleukin; IP = interferon-gamma induced protein; MMP = matrix metalloproteinase; PAI = plasminogen activator inhibitor; SP-D = surfactant protein D; </w:t>
      </w:r>
      <w:proofErr w:type="spellStart"/>
      <w:r w:rsidRPr="00E74753">
        <w:rPr>
          <w:rFonts w:ascii="Arial" w:hAnsi="Arial" w:cs="Arial"/>
          <w:sz w:val="20"/>
          <w:szCs w:val="20"/>
        </w:rPr>
        <w:t>sRAGE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receptor for advanced glycation end products; </w:t>
      </w:r>
      <w:proofErr w:type="spellStart"/>
      <w:r w:rsidRPr="00E74753">
        <w:rPr>
          <w:rFonts w:ascii="Arial" w:hAnsi="Arial" w:cs="Arial"/>
          <w:sz w:val="20"/>
          <w:szCs w:val="20"/>
        </w:rPr>
        <w:t>sTNFR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tumor necrosis factor receptor; TREM = triggering receptor expressed on myeloid cells; VEGF = vascular endothelial growth factor.</w:t>
      </w:r>
    </w:p>
    <w:p w14:paraId="667EF0F3" w14:textId="77777777" w:rsidR="006539C2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SHR =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ubdistributio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hazard</w:t>
      </w: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 ratio</w:t>
      </w:r>
    </w:p>
    <w:p w14:paraId="2EEE92D7" w14:textId="77777777" w:rsidR="006539C2" w:rsidRPr="00595CA6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sz w:val="20"/>
          <w:szCs w:val="20"/>
        </w:rPr>
        <w:t xml:space="preserve">* Estimates from Fine-Gray </w:t>
      </w:r>
      <w:proofErr w:type="spellStart"/>
      <w:r w:rsidRPr="00595CA6">
        <w:rPr>
          <w:rFonts w:ascii="Arial" w:hAnsi="Arial" w:cs="Arial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sz w:val="20"/>
          <w:szCs w:val="20"/>
        </w:rPr>
        <w:t xml:space="preserve"> hazard model with recovery as the competing event. </w:t>
      </w:r>
    </w:p>
    <w:p w14:paraId="1183FF8D" w14:textId="77777777" w:rsidR="006539C2" w:rsidRPr="00595CA6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595CA6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0FEF759B" w14:textId="77777777" w:rsidR="006539C2" w:rsidRPr="00595CA6" w:rsidRDefault="006539C2" w:rsidP="006539C2">
      <w:pPr>
        <w:rPr>
          <w:rFonts w:ascii="Arial" w:hAnsi="Arial" w:cs="Arial"/>
          <w:color w:val="000000" w:themeColor="text1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‡ Model violates proportional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ubdistributio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hazards</w:t>
      </w: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 assumption. The effect of biomarker on outcome varies over time so summary estimate reported is not accurate. </w:t>
      </w:r>
    </w:p>
    <w:p w14:paraId="296BCFBF" w14:textId="7D04F722" w:rsidR="006539C2" w:rsidRPr="004B5B48" w:rsidRDefault="006539C2" w:rsidP="006539C2">
      <w:pPr>
        <w:rPr>
          <w:rFonts w:ascii="Arial" w:hAnsi="Arial" w:cs="Arial"/>
          <w:color w:val="000000" w:themeColor="text1"/>
          <w:sz w:val="20"/>
          <w:szCs w:val="20"/>
        </w:rPr>
      </w:pPr>
      <w:r>
        <w:br w:type="column"/>
      </w:r>
      <w:r>
        <w:rPr>
          <w:rFonts w:ascii="Arial" w:hAnsi="Arial" w:cs="Arial"/>
          <w:sz w:val="22"/>
          <w:szCs w:val="22"/>
        </w:rPr>
        <w:lastRenderedPageBreak/>
        <w:t>Table S</w:t>
      </w:r>
      <w:r w:rsidR="008D2672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. Association of baseline protein biomarker concentration with time to recovery.</w:t>
      </w:r>
    </w:p>
    <w:p w14:paraId="280D9034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tbl>
      <w:tblPr>
        <w:tblW w:w="412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39"/>
        <w:gridCol w:w="1715"/>
        <w:gridCol w:w="1165"/>
        <w:gridCol w:w="1626"/>
        <w:gridCol w:w="1997"/>
        <w:gridCol w:w="64"/>
      </w:tblGrid>
      <w:tr w:rsidR="006539C2" w:rsidRPr="004E1BA7" w14:paraId="274FBCE6" w14:textId="77777777" w:rsidTr="00C21F96">
        <w:trPr>
          <w:trHeight w:val="253"/>
        </w:trPr>
        <w:tc>
          <w:tcPr>
            <w:tcW w:w="131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2B61EF1D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7" w:type="pct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671EE54E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 to recovery</w:t>
            </w:r>
          </w:p>
        </w:tc>
      </w:tr>
      <w:tr w:rsidR="006539C2" w:rsidRPr="004E1BA7" w14:paraId="194E92ED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90E9C0C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0853FB2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034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E94025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te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6539C2" w:rsidRPr="004E1BA7" w14:paraId="17957691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76675803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75A85F57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</w:t>
            </w:r>
            <w:r w:rsidRPr="000E2D4B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0E2D4B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6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75E7295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</w:t>
            </w:r>
          </w:p>
        </w:tc>
        <w:tc>
          <w:tcPr>
            <w:tcW w:w="9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5EA035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</w:t>
            </w:r>
            <w:r w:rsidRPr="004E1BA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11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35088B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539C2" w:rsidRPr="004E1BA7" w14:paraId="4BE45527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BF269BF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CFB2C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409854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4BF07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547A4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6764622D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1A3A511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E00463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5 to 0.8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B93231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B62B8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5 to 0.8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AFE15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39C2" w:rsidRPr="004E1BA7" w14:paraId="31E1931A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117528F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6C6F53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9BB155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2E0E21" w14:textId="7FA4308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</w:t>
            </w:r>
            <w:r w:rsidR="002F74C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0.9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E1074A" w14:textId="480A859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2F74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3C2BE069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5D5119B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A1133E3" w14:textId="648E985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7599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2 to 0.</w:t>
            </w:r>
            <w:r w:rsidR="0077599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775995"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100575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248B10" w14:textId="15E34A1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77A3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.2 to 0.</w:t>
            </w:r>
            <w:r w:rsidR="00477A3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F7BD7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39C2" w:rsidRPr="004E1BA7" w14:paraId="62491B72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7A4CEAE4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DC295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 to 1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02B8410" w14:textId="0E88FE0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6130E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764B55" w14:textId="24D0B1BB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4 to 1.</w:t>
            </w:r>
            <w:r w:rsidR="006C2E1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34B679" w14:textId="0F024F0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6C2E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39C2" w:rsidRPr="004E1BA7" w14:paraId="79CECD3F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9AEC167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3E4FD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18A4A5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51E36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4 to 0.7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8D1E4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39C2" w:rsidRPr="004E1BA7" w14:paraId="0423C472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DA4F315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MMP-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C0E3696" w14:textId="59832C9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86188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1.4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850D6AF" w14:textId="6E773944" w:rsidR="006539C2" w:rsidRDefault="00E86188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48C845" w14:textId="3099029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F746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8 to 1.6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37F0F5" w14:textId="6522E84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9F74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39C2" w:rsidRPr="004E1BA7" w14:paraId="0768B4F6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B33E9E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TNFR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1A2493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 to 0.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9DFC9A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46E89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2 to 0.6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57125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539C2" w:rsidRPr="004E1BA7" w14:paraId="25603B83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6F2EACD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REM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026A57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 to 0.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5A6D51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4AC8A7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2 to 0.8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005F99" w14:textId="0EFA9DB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CA01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539C2" w:rsidRPr="004E1BA7" w14:paraId="22454E77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77D7DCA4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pithelial Injur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F38676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1E4B78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60DA2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9EFC6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366225D3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7DFDF4E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4E1BA7">
              <w:rPr>
                <w:rFonts w:ascii="Arial" w:hAnsi="Arial" w:cs="Arial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286966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2 to 0.4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044591D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1B7EC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2 to 0.5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AAE6B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539C2" w:rsidRPr="004E1BA7" w14:paraId="3138AD0D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E51D928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SP-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504B4A3" w14:textId="04E09D5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 to 1.</w:t>
            </w:r>
            <w:r w:rsidR="007E2AE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092BAA4" w14:textId="21E8879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E2AEE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0EEEDD" w14:textId="10D5384F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E6F05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1.3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EE3A20" w14:textId="5E32BCF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E6F0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6539C2" w:rsidRPr="004E1BA7" w14:paraId="5FFC4D65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65393E0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 w:rsidRPr="00087391">
              <w:rPr>
                <w:rFonts w:ascii="Arial" w:hAnsi="Arial" w:cs="Arial"/>
                <w:b/>
                <w:bCs/>
                <w:sz w:val="20"/>
                <w:szCs w:val="20"/>
              </w:rPr>
              <w:t>Endothelial injury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F5CF582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1C433CB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E078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F4DE2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26607A4A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D320EDB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70C85E" w14:textId="55DC22CB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B669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.1 to 2.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C38BB2" w14:textId="3703A162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AB669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D32BCB" w14:textId="41997926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</w:t>
            </w:r>
            <w:r w:rsidR="001C29C5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9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3D573" w14:textId="48676AF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C29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62ADC551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E4036BB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0809992" w14:textId="3C4583AE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44D2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0.6 to 1.</w:t>
            </w:r>
            <w:r w:rsidR="00A44D2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090569F" w14:textId="5C9E90F1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44D2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57F0C4" w14:textId="21EEF1B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914CA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 xml:space="preserve"> (0.7 to 1.6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C9BB1" w14:textId="3341439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914C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6539C2" w:rsidRPr="004E1BA7" w14:paraId="6AC8907A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F77A378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Ang-2/Ang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BC713C6" w14:textId="5FBA64F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676F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3676F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3676FE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F4E8352" w14:textId="447D09EE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676F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10CC50" w14:textId="45E5095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5EF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95EF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D95EF4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7AE5A4" w14:textId="7987B6F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5EF4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6539C2" w:rsidRPr="004E1BA7" w14:paraId="1B31A7C0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2B5B9899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ICAM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F9FE3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4 to 0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89AA5F9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DE3692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4 to 0.8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E0553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6539C2" w:rsidRPr="004E1BA7" w14:paraId="5544CDA1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AFD2DE4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VEGF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DD6660F" w14:textId="4C408179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1</w:t>
            </w:r>
            <w:r w:rsidR="001C29C5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162C4E" w14:textId="4E59BBB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1C29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AEAAE4" w14:textId="359F33A4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</w:t>
            </w:r>
            <w:r w:rsidR="00653F5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 w:rsidR="00653F5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DEBEA7" w14:textId="1224823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53F51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6539C2" w:rsidRPr="004E1BA7" w14:paraId="3577F7A9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B9185D6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8C82F3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2 to 0.6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2C948D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FB7E5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3 to 0.9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2A0E6B" w14:textId="13A8E8ED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77A3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539C2" w:rsidRPr="004E1BA7" w14:paraId="3E996382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664F199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ordered Coagulatio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995674D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3A8E450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4BCE45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4F49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39C2" w:rsidRPr="004E1BA7" w14:paraId="607A8533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D8B53B6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rotein C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05172CA9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1.8 to 9.7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190411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BDF49E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(1.2 to 7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5E0F38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539C2" w:rsidRPr="004E1BA7" w14:paraId="7EE1550E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5754D5A9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1BA7">
              <w:rPr>
                <w:rFonts w:ascii="Arial" w:hAnsi="Arial" w:cs="Arial"/>
                <w:sz w:val="20"/>
                <w:szCs w:val="20"/>
              </w:rPr>
              <w:t>PAI-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C958FF4" w14:textId="36EA9858" w:rsidR="006539C2" w:rsidRDefault="00AB6697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0C0827F" w14:textId="195532EA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B669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5B098B" w14:textId="1EE31ACE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86102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61027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861027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89F74F" w14:textId="68F76E52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6102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C21F96" w:rsidRPr="004E1BA7" w14:paraId="2A07167B" w14:textId="77777777" w:rsidTr="00C21F96">
        <w:trPr>
          <w:gridAfter w:val="1"/>
          <w:wAfter w:w="36" w:type="pct"/>
          <w:trHeight w:val="253"/>
        </w:trPr>
        <w:tc>
          <w:tcPr>
            <w:tcW w:w="13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71AED2E" w14:textId="715A99B6" w:rsidR="00C21F96" w:rsidRDefault="00C21F96" w:rsidP="00C21F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RS-CoV-2 Viral Antige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F09B35B" w14:textId="3BC7D2B4" w:rsidR="00C21F96" w:rsidRDefault="00C21F96" w:rsidP="00C21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6 to 0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232AC5C" w14:textId="7BEB1954" w:rsidR="00C21F96" w:rsidRDefault="00C21F96" w:rsidP="00C21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13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D0B1A77" w14:textId="0537B8D6" w:rsidR="00C21F96" w:rsidRDefault="00C21F96" w:rsidP="00C21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6 to 0.8)</w:t>
            </w:r>
          </w:p>
        </w:tc>
        <w:tc>
          <w:tcPr>
            <w:tcW w:w="1121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E03274B" w14:textId="45BA8D09" w:rsidR="00C21F96" w:rsidRDefault="00C21F96" w:rsidP="00C21F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589059B" w14:textId="77777777" w:rsidR="006539C2" w:rsidRDefault="006539C2" w:rsidP="006539C2">
      <w:pPr>
        <w:rPr>
          <w:rFonts w:ascii="Arial" w:hAnsi="Arial" w:cs="Arial"/>
          <w:sz w:val="20"/>
          <w:szCs w:val="20"/>
        </w:rPr>
      </w:pPr>
    </w:p>
    <w:p w14:paraId="14A8C72E" w14:textId="77777777" w:rsidR="006539C2" w:rsidRPr="00E74753" w:rsidRDefault="006539C2" w:rsidP="006539C2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Ang = </w:t>
      </w:r>
      <w:r>
        <w:rPr>
          <w:rFonts w:ascii="Arial" w:hAnsi="Arial" w:cs="Arial"/>
          <w:sz w:val="20"/>
          <w:szCs w:val="20"/>
        </w:rPr>
        <w:t>angiopoietin</w:t>
      </w:r>
      <w:r w:rsidRPr="00E74753">
        <w:rPr>
          <w:rFonts w:ascii="Arial" w:hAnsi="Arial" w:cs="Arial"/>
          <w:sz w:val="20"/>
          <w:szCs w:val="20"/>
        </w:rPr>
        <w:t xml:space="preserve">; ICAM = intercellular adhesion molecule; IL = interleukin; IP = interferon-gamma induced protein; MMP = matrix metalloproteinase; PAI = plasminogen activator inhibitor; SP-D = surfactant protein D; </w:t>
      </w:r>
      <w:proofErr w:type="spellStart"/>
      <w:r w:rsidRPr="00E74753">
        <w:rPr>
          <w:rFonts w:ascii="Arial" w:hAnsi="Arial" w:cs="Arial"/>
          <w:sz w:val="20"/>
          <w:szCs w:val="20"/>
        </w:rPr>
        <w:t>sRAGE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receptor for advanced glycation end products; </w:t>
      </w:r>
      <w:proofErr w:type="spellStart"/>
      <w:r w:rsidRPr="00E74753">
        <w:rPr>
          <w:rFonts w:ascii="Arial" w:hAnsi="Arial" w:cs="Arial"/>
          <w:sz w:val="20"/>
          <w:szCs w:val="20"/>
        </w:rPr>
        <w:t>sTNFR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tumor necrosis factor receptor; TREM = triggering receptor expressed on myeloid cells; VEGF = vascular endothelial growth factor.</w:t>
      </w:r>
    </w:p>
    <w:p w14:paraId="29EDE835" w14:textId="77777777" w:rsidR="006539C2" w:rsidRPr="00595CA6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SHR =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ubdistribution</w:t>
      </w:r>
      <w:proofErr w:type="spellEnd"/>
      <w:r>
        <w:rPr>
          <w:rFonts w:ascii="Arial" w:hAnsi="Arial" w:cs="Arial"/>
          <w:color w:val="000000" w:themeColor="text1"/>
          <w:sz w:val="20"/>
          <w:szCs w:val="20"/>
        </w:rPr>
        <w:t xml:space="preserve"> hazard</w:t>
      </w: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 ratio.</w:t>
      </w:r>
    </w:p>
    <w:p w14:paraId="26F21172" w14:textId="77777777" w:rsidR="006539C2" w:rsidRPr="00595CA6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sz w:val="20"/>
          <w:szCs w:val="20"/>
        </w:rPr>
        <w:t xml:space="preserve">* Estimates from Fine-Gray </w:t>
      </w:r>
      <w:proofErr w:type="spellStart"/>
      <w:r w:rsidRPr="00595CA6">
        <w:rPr>
          <w:rFonts w:ascii="Arial" w:hAnsi="Arial" w:cs="Arial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sz w:val="20"/>
          <w:szCs w:val="20"/>
        </w:rPr>
        <w:t xml:space="preserve"> hazard model with recovery as the competing event. </w:t>
      </w:r>
    </w:p>
    <w:p w14:paraId="2F94143D" w14:textId="77777777" w:rsidR="006539C2" w:rsidRPr="00595CA6" w:rsidRDefault="006539C2" w:rsidP="006539C2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595CA6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5ED9291F" w14:textId="77777777" w:rsidR="006539C2" w:rsidRPr="00595CA6" w:rsidRDefault="006539C2" w:rsidP="006539C2">
      <w:pPr>
        <w:rPr>
          <w:rFonts w:ascii="Arial" w:hAnsi="Arial" w:cs="Arial"/>
          <w:color w:val="000000" w:themeColor="text1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‡ Model violates proportional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hazards </w:t>
      </w:r>
      <w:r w:rsidRPr="00595CA6">
        <w:rPr>
          <w:rFonts w:ascii="Arial" w:hAnsi="Arial" w:cs="Arial"/>
          <w:color w:val="000000" w:themeColor="text1"/>
          <w:sz w:val="20"/>
          <w:szCs w:val="20"/>
        </w:rPr>
        <w:t xml:space="preserve">assumption. The effect of biomarker on outcome varies over time so summary estimate reported is not accurate. </w:t>
      </w:r>
    </w:p>
    <w:p w14:paraId="73117816" w14:textId="4698E955" w:rsidR="00933A11" w:rsidRDefault="00933A11" w:rsidP="004C061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AFDB03" w14:textId="51C39E6A" w:rsidR="006539C2" w:rsidRDefault="00933A11" w:rsidP="006539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="006539C2">
        <w:rPr>
          <w:rFonts w:ascii="Arial" w:hAnsi="Arial" w:cs="Arial"/>
          <w:sz w:val="22"/>
          <w:szCs w:val="22"/>
        </w:rPr>
        <w:lastRenderedPageBreak/>
        <w:t>Table S</w:t>
      </w:r>
      <w:r w:rsidR="008D2672">
        <w:rPr>
          <w:rFonts w:ascii="Arial" w:hAnsi="Arial" w:cs="Arial"/>
          <w:sz w:val="22"/>
          <w:szCs w:val="22"/>
        </w:rPr>
        <w:t>6</w:t>
      </w:r>
      <w:r w:rsidR="006539C2">
        <w:rPr>
          <w:rFonts w:ascii="Arial" w:hAnsi="Arial" w:cs="Arial"/>
          <w:sz w:val="22"/>
          <w:szCs w:val="22"/>
        </w:rPr>
        <w:t>. Association of baseline protein biomarker with time to death for time-varying biomarkers.</w:t>
      </w:r>
    </w:p>
    <w:p w14:paraId="2271C707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tbl>
      <w:tblPr>
        <w:tblW w:w="508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565"/>
        <w:gridCol w:w="1053"/>
        <w:gridCol w:w="1481"/>
        <w:gridCol w:w="1822"/>
        <w:gridCol w:w="1650"/>
        <w:gridCol w:w="1650"/>
        <w:gridCol w:w="57"/>
      </w:tblGrid>
      <w:tr w:rsidR="006539C2" w:rsidRPr="004E1BA7" w14:paraId="4B370EAE" w14:textId="77777777" w:rsidTr="004D34E8">
        <w:trPr>
          <w:trHeight w:val="253"/>
        </w:trPr>
        <w:tc>
          <w:tcPr>
            <w:tcW w:w="77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01ED0F38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2" w:type="pct"/>
            <w:gridSpan w:val="7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6D893E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 to death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6539C2" w:rsidRPr="004E1BA7" w14:paraId="5698B9CA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A3AFD0F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40AE5BD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1503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1C73D5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weeks</w:t>
            </w:r>
          </w:p>
        </w:tc>
        <w:tc>
          <w:tcPr>
            <w:tcW w:w="1502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9462A3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weeks</w:t>
            </w:r>
          </w:p>
        </w:tc>
      </w:tr>
      <w:tr w:rsidR="006539C2" w:rsidRPr="004E1BA7" w14:paraId="73CBC02A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3C1C6B86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2955D829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0E2D4B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0E2D4B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D52669F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37D7C6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E1BA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82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5DA3FE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6911AC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* (95%CI)</w:t>
            </w:r>
          </w:p>
        </w:tc>
        <w:tc>
          <w:tcPr>
            <w:tcW w:w="75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D801D9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539C2" w:rsidRPr="004E1BA7" w14:paraId="664047EC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6A97FF65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M-1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42DB482" w14:textId="778288F2" w:rsidR="006539C2" w:rsidRDefault="006A3913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872D1DE" w14:textId="44C79BD8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6A391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7EA080A" w14:textId="62D07516" w:rsidR="006539C2" w:rsidRDefault="006A3913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0.5 to </w:t>
            </w:r>
            <w:r>
              <w:rPr>
                <w:rFonts w:ascii="Arial" w:hAnsi="Arial" w:cs="Arial"/>
                <w:sz w:val="20"/>
                <w:szCs w:val="20"/>
              </w:rPr>
              <w:t>9.3</w:t>
            </w:r>
            <w:r w:rsidR="006539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8435207" w14:textId="6F77251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391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9AED40B" w14:textId="1F976865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 to 1</w:t>
            </w:r>
            <w:r w:rsidR="006A391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09B3B7" w14:textId="6726AC02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6A391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6539C2" w:rsidRPr="004E1BA7" w14:paraId="7319F38C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B141DC6" w14:textId="77777777" w:rsidR="006539C2" w:rsidRPr="000E2D4B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NFR-1</w:t>
            </w:r>
          </w:p>
        </w:tc>
        <w:tc>
          <w:tcPr>
            <w:tcW w:w="7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DC70421" w14:textId="6297448A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  <w:r w:rsidR="00C10B0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C10B0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53)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6F63F9A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F2DA14" w14:textId="47283A2A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0.6 to 8.</w:t>
            </w:r>
            <w:r w:rsidR="00C10B0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4F0A8" w14:textId="21D615A4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C10B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B12A22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 (0.02 to 5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AA30AB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539C2" w:rsidRPr="004E1BA7" w14:paraId="04B2592F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4C7387F" w14:textId="77777777" w:rsidR="006539C2" w:rsidRPr="000E2D4B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9CF0F1E" w14:textId="516B8B6A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90E8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90E8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2.</w:t>
            </w:r>
            <w:r w:rsidR="00F90E8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F90E82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783C777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880AB3" w14:textId="14E0D04B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(0.3 to </w:t>
            </w:r>
            <w:r w:rsidR="00F90E82">
              <w:rPr>
                <w:rFonts w:ascii="Arial" w:hAnsi="Arial" w:cs="Arial"/>
                <w:sz w:val="20"/>
                <w:szCs w:val="20"/>
              </w:rPr>
              <w:t>4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F797F" w14:textId="3AEEA794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90E8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B502BD" w14:textId="0FF55AB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 to 5.</w:t>
            </w:r>
            <w:r w:rsidR="00F90E8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36BB0B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6539C2" w:rsidRPr="004E1BA7" w14:paraId="67E63DD7" w14:textId="77777777" w:rsidTr="004D34E8">
        <w:trPr>
          <w:gridAfter w:val="1"/>
          <w:wAfter w:w="26" w:type="pct"/>
          <w:trHeight w:val="253"/>
        </w:trPr>
        <w:tc>
          <w:tcPr>
            <w:tcW w:w="77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9141ECA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3EE067F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 (1.4 to 2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D7C0B2D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74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AC5C3C6" w14:textId="61184F8F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A33E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5 to 5.</w:t>
            </w:r>
            <w:r w:rsidR="00FA33E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29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FF43150" w14:textId="7D50D2C5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A33E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6148E3F" w14:textId="1BE6FABD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FA33E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(0 to </w:t>
            </w:r>
            <w:r w:rsidR="00FA33E2">
              <w:rPr>
                <w:rFonts w:ascii="Arial" w:hAnsi="Arial" w:cs="Arial"/>
                <w:sz w:val="20"/>
                <w:szCs w:val="20"/>
              </w:rPr>
              <w:t>8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DA1EBF8" w14:textId="05191E7E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FA33E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06DF5C84" w14:textId="77777777" w:rsidR="006539C2" w:rsidRPr="00E74753" w:rsidRDefault="006539C2" w:rsidP="006539C2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IL = interleukin; </w:t>
      </w:r>
      <w:proofErr w:type="spellStart"/>
      <w:r w:rsidRPr="00E74753">
        <w:rPr>
          <w:rFonts w:ascii="Arial" w:hAnsi="Arial" w:cs="Arial"/>
          <w:sz w:val="20"/>
          <w:szCs w:val="20"/>
        </w:rPr>
        <w:t>sTNFR</w:t>
      </w:r>
      <w:proofErr w:type="spellEnd"/>
      <w:r w:rsidRPr="00E74753">
        <w:rPr>
          <w:rFonts w:ascii="Arial" w:hAnsi="Arial" w:cs="Arial"/>
          <w:sz w:val="20"/>
          <w:szCs w:val="20"/>
        </w:rPr>
        <w:t xml:space="preserve"> = soluble tumor necrosis factor receptor; TREM = triggering receptor expressed on myeloid cells</w:t>
      </w:r>
      <w:r>
        <w:rPr>
          <w:rFonts w:ascii="Arial" w:hAnsi="Arial" w:cs="Arial"/>
          <w:sz w:val="20"/>
          <w:szCs w:val="20"/>
        </w:rPr>
        <w:t>.</w:t>
      </w:r>
    </w:p>
    <w:p w14:paraId="41ECEDA6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sz w:val="20"/>
          <w:szCs w:val="20"/>
        </w:rPr>
        <w:t>HR = hazard ratio</w:t>
      </w:r>
    </w:p>
    <w:p w14:paraId="3965CDE6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sz w:val="20"/>
          <w:szCs w:val="20"/>
        </w:rPr>
        <w:t xml:space="preserve">* Estimates from extended </w:t>
      </w:r>
      <w:r>
        <w:rPr>
          <w:rFonts w:ascii="Arial" w:hAnsi="Arial" w:cs="Arial"/>
          <w:sz w:val="20"/>
          <w:szCs w:val="20"/>
        </w:rPr>
        <w:t>C</w:t>
      </w:r>
      <w:r w:rsidRPr="00B66404">
        <w:rPr>
          <w:rFonts w:ascii="Arial" w:hAnsi="Arial" w:cs="Arial"/>
          <w:sz w:val="20"/>
          <w:szCs w:val="20"/>
        </w:rPr>
        <w:t xml:space="preserve">ox regression model. </w:t>
      </w:r>
    </w:p>
    <w:p w14:paraId="1198CD2B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B66404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2E03B194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p w14:paraId="5EC05521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p w14:paraId="138EAF14" w14:textId="7239AA55" w:rsidR="006539C2" w:rsidRDefault="006539C2" w:rsidP="006539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8D2672">
        <w:rPr>
          <w:rFonts w:ascii="Arial" w:hAnsi="Arial" w:cs="Arial"/>
          <w:sz w:val="22"/>
          <w:szCs w:val="22"/>
        </w:rPr>
        <w:t>7</w:t>
      </w:r>
      <w:r>
        <w:rPr>
          <w:rFonts w:ascii="Arial" w:hAnsi="Arial" w:cs="Arial"/>
          <w:sz w:val="22"/>
          <w:szCs w:val="22"/>
        </w:rPr>
        <w:t>. Association of baseline protein biomarker with time to recovery for time-varying biomarkers.</w:t>
      </w:r>
    </w:p>
    <w:p w14:paraId="63DF4ECE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tbl>
      <w:tblPr>
        <w:tblW w:w="484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8"/>
        <w:gridCol w:w="992"/>
        <w:gridCol w:w="1662"/>
        <w:gridCol w:w="801"/>
        <w:gridCol w:w="1521"/>
        <w:gridCol w:w="1071"/>
        <w:gridCol w:w="44"/>
        <w:gridCol w:w="1433"/>
        <w:gridCol w:w="1002"/>
        <w:gridCol w:w="157"/>
        <w:gridCol w:w="92"/>
      </w:tblGrid>
      <w:tr w:rsidR="006539C2" w:rsidRPr="004E1BA7" w14:paraId="2AB1F0D9" w14:textId="77777777" w:rsidTr="004D34E8">
        <w:trPr>
          <w:trHeight w:val="253"/>
        </w:trPr>
        <w:tc>
          <w:tcPr>
            <w:tcW w:w="80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08DF2C0D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94" w:type="pct"/>
            <w:gridSpan w:val="10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A9A1D2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 to recovery</w:t>
            </w:r>
            <w:r w:rsidRPr="00E7689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6539C2" w:rsidRPr="004E1BA7" w14:paraId="5A801AE1" w14:textId="77777777" w:rsidTr="004D34E8">
        <w:trPr>
          <w:gridAfter w:val="1"/>
          <w:wAfter w:w="45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7717C8B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C38D74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14167462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 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3A1A6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7B93E4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 2</w:t>
            </w:r>
          </w:p>
        </w:tc>
        <w:tc>
          <w:tcPr>
            <w:tcW w:w="1239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BE565D2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od 3</w:t>
            </w:r>
          </w:p>
        </w:tc>
      </w:tr>
      <w:tr w:rsidR="006539C2" w:rsidRPr="004E1BA7" w14:paraId="5A6269B5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7F9411A9" w14:textId="77777777" w:rsidR="006539C2" w:rsidRPr="000E2D4B" w:rsidRDefault="006539C2" w:rsidP="004D34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767E1F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al</w:t>
            </w:r>
          </w:p>
        </w:tc>
        <w:tc>
          <w:tcPr>
            <w:tcW w:w="7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52D163AC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0E2D4B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0E2D4B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  <w:hideMark/>
          </w:tcPr>
          <w:p w14:paraId="45E9936D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</w:t>
            </w:r>
            <w:r w:rsidRPr="000E2D4B">
              <w:rPr>
                <w:rFonts w:ascii="Arial" w:hAnsi="Arial" w:cs="Arial"/>
                <w:sz w:val="20"/>
                <w:szCs w:val="20"/>
              </w:rPr>
              <w:t>alue</w:t>
            </w:r>
          </w:p>
        </w:tc>
        <w:tc>
          <w:tcPr>
            <w:tcW w:w="7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C9A38D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4E1BA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4E1BA7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9421BA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1BA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70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DEBDAE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* (95%CI)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31F7F46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6539C2" w:rsidRPr="004E1BA7" w14:paraId="25C47B4E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C7E3753" w14:textId="77777777" w:rsidR="006539C2" w:rsidRPr="000E2D4B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C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14:paraId="611D1436" w14:textId="77777777" w:rsidR="006539C2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weeks</w:t>
            </w:r>
          </w:p>
        </w:tc>
        <w:tc>
          <w:tcPr>
            <w:tcW w:w="79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39D4A23" w14:textId="66BE4BC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B05B3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.2 to 1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431F77C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BF0108F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 (0.9 to 52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3B826D9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AB73810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 to 14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1EE8080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6539C2" w:rsidRPr="004E1BA7" w14:paraId="67B55496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7DBB19C7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D8DB36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535E5A18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 to 0.3)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B31C63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5501B8" w14:textId="32BEECF5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05B3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0.3 to </w:t>
            </w:r>
            <w:r w:rsidR="00B05B32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2FBE12" w14:textId="33989B58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05B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6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B844B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3 to 1.6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2EFD3A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6539C2" w:rsidRPr="004E1BA7" w14:paraId="4C6966B9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327AF960" w14:textId="77777777" w:rsidR="006539C2" w:rsidRPr="004E1BA7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DAD85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1B69265" w14:textId="282C0E54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133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1 to 0.</w:t>
            </w:r>
            <w:r w:rsidR="0004133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441B06AE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DC20D1" w14:textId="716CF141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1332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4133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to 1</w:t>
            </w:r>
            <w:r w:rsidR="00041332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E3E970" w14:textId="06487735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0413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6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7F3CAA" w14:textId="19BA364D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(0.3 to 1.</w:t>
            </w:r>
            <w:r w:rsidR="00041332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470A77" w14:textId="0731D78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133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6539C2" w:rsidRPr="004E1BA7" w14:paraId="25588382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0296ABD7" w14:textId="77777777" w:rsidR="006539C2" w:rsidRPr="000E2D4B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modul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B0868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7E8E6B8D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0.2 to 0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38C0F509" w14:textId="77777777" w:rsidR="006539C2" w:rsidRPr="000E2D4B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2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53B00" w14:textId="079599B3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2 to 1.</w:t>
            </w:r>
            <w:r w:rsidR="0089398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355BF2" w14:textId="45485FD6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9398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06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1530CD" w14:textId="5A844029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(0.</w:t>
            </w:r>
            <w:r w:rsidR="0089398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to 5.</w:t>
            </w:r>
            <w:r w:rsidR="0089398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FDF2CE" w14:textId="580A55CB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89398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539C2" w:rsidRPr="004E1BA7" w14:paraId="49FF3561" w14:textId="77777777" w:rsidTr="004D34E8">
        <w:trPr>
          <w:gridAfter w:val="2"/>
          <w:wAfter w:w="120" w:type="pct"/>
          <w:trHeight w:val="253"/>
        </w:trPr>
        <w:tc>
          <w:tcPr>
            <w:tcW w:w="80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8" w:type="dxa"/>
              <w:left w:w="22" w:type="dxa"/>
              <w:bottom w:w="18" w:type="dxa"/>
              <w:right w:w="22" w:type="dxa"/>
            </w:tcMar>
            <w:vAlign w:val="center"/>
          </w:tcPr>
          <w:p w14:paraId="4FB9CE52" w14:textId="77777777" w:rsidR="006539C2" w:rsidRDefault="006539C2" w:rsidP="004D34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-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62CED31" w14:textId="77777777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79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24943CA1" w14:textId="62BF8A2D" w:rsidR="006539C2" w:rsidRPr="004E1BA7" w:rsidRDefault="003053FD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6539C2">
              <w:rPr>
                <w:rFonts w:ascii="Arial" w:hAnsi="Arial" w:cs="Arial"/>
                <w:sz w:val="20"/>
                <w:szCs w:val="20"/>
              </w:rPr>
              <w:t xml:space="preserve"> to 1.6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</w:tcPr>
          <w:p w14:paraId="65E6BF6F" w14:textId="31A45DA6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3053F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7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04AE215" w14:textId="4562F9EF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(0.6 to 2</w:t>
            </w:r>
            <w:r w:rsidR="003053FD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2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3D03AE3" w14:textId="44AEEFEB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="003053F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6" w:type="pct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66FE896" w14:textId="14454725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4 (0.7 to </w:t>
            </w:r>
            <w:r w:rsidR="003053FD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E3A9F55" w14:textId="05DD5961" w:rsidR="006539C2" w:rsidRPr="004E1BA7" w:rsidRDefault="006539C2" w:rsidP="004D3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053F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5EAF983D" w14:textId="77777777" w:rsidR="006539C2" w:rsidRDefault="006539C2" w:rsidP="006539C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L = interleukin; MMP = matrix metalloproteinase; </w:t>
      </w:r>
      <w:proofErr w:type="spellStart"/>
      <w:r>
        <w:rPr>
          <w:rFonts w:ascii="Arial" w:hAnsi="Arial" w:cs="Arial"/>
          <w:sz w:val="20"/>
          <w:szCs w:val="20"/>
        </w:rPr>
        <w:t>sRAGE</w:t>
      </w:r>
      <w:proofErr w:type="spellEnd"/>
      <w:r>
        <w:rPr>
          <w:rFonts w:ascii="Arial" w:hAnsi="Arial" w:cs="Arial"/>
          <w:sz w:val="20"/>
          <w:szCs w:val="20"/>
        </w:rPr>
        <w:t xml:space="preserve"> = soluble receptor for advanced glycation end products.</w:t>
      </w:r>
    </w:p>
    <w:p w14:paraId="11703960" w14:textId="77777777" w:rsidR="006539C2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sz w:val="20"/>
          <w:szCs w:val="20"/>
        </w:rPr>
        <w:t>HR = hazard ratio</w:t>
      </w:r>
    </w:p>
    <w:p w14:paraId="1955C9DB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sz w:val="20"/>
          <w:szCs w:val="20"/>
        </w:rPr>
        <w:t xml:space="preserve">* Estimates from extended </w:t>
      </w:r>
      <w:r>
        <w:rPr>
          <w:rFonts w:ascii="Arial" w:hAnsi="Arial" w:cs="Arial"/>
          <w:sz w:val="20"/>
          <w:szCs w:val="20"/>
        </w:rPr>
        <w:t>C</w:t>
      </w:r>
      <w:r w:rsidRPr="00B66404">
        <w:rPr>
          <w:rFonts w:ascii="Arial" w:hAnsi="Arial" w:cs="Arial"/>
          <w:sz w:val="20"/>
          <w:szCs w:val="20"/>
        </w:rPr>
        <w:t xml:space="preserve">ox regression model. </w:t>
      </w:r>
    </w:p>
    <w:p w14:paraId="0B2D8FF5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color w:val="000000" w:themeColor="text1"/>
          <w:sz w:val="20"/>
          <w:szCs w:val="20"/>
        </w:rPr>
        <w:t>†</w:t>
      </w:r>
      <w:r w:rsidRPr="00B66404">
        <w:rPr>
          <w:rFonts w:ascii="Arial" w:hAnsi="Arial" w:cs="Arial"/>
          <w:sz w:val="20"/>
          <w:szCs w:val="20"/>
        </w:rPr>
        <w:t xml:space="preserve"> Model adjusted for age, BMI, and level of respiratory support delivered on admission. </w:t>
      </w:r>
    </w:p>
    <w:p w14:paraId="6DF862B9" w14:textId="77777777" w:rsidR="006539C2" w:rsidRPr="00B66404" w:rsidRDefault="006539C2" w:rsidP="006539C2">
      <w:pPr>
        <w:rPr>
          <w:rFonts w:ascii="Arial" w:hAnsi="Arial" w:cs="Arial"/>
          <w:sz w:val="20"/>
          <w:szCs w:val="20"/>
        </w:rPr>
      </w:pPr>
      <w:r w:rsidRPr="00B66404">
        <w:rPr>
          <w:rFonts w:ascii="Arial" w:hAnsi="Arial" w:cs="Arial"/>
          <w:color w:val="000000" w:themeColor="text1"/>
          <w:sz w:val="20"/>
          <w:szCs w:val="20"/>
        </w:rPr>
        <w:t xml:space="preserve">‡ Optimal interval for each biomarker was selected based on plotting the Schoenfeld residuals over time from a cox proportional hazards model for each biomarker. </w:t>
      </w:r>
    </w:p>
    <w:p w14:paraId="6CF0404D" w14:textId="77777777" w:rsidR="006539C2" w:rsidRDefault="006539C2" w:rsidP="006539C2">
      <w:pPr>
        <w:rPr>
          <w:rFonts w:ascii="Arial" w:hAnsi="Arial" w:cs="Arial"/>
          <w:sz w:val="22"/>
          <w:szCs w:val="22"/>
        </w:rPr>
      </w:pPr>
    </w:p>
    <w:p w14:paraId="7C13C13B" w14:textId="0A1306BC" w:rsidR="00F369EE" w:rsidRDefault="00C774E7" w:rsidP="00F369EE">
      <w:pPr>
        <w:rPr>
          <w:rFonts w:ascii="Arial" w:hAnsi="Arial" w:cs="Arial"/>
          <w:sz w:val="22"/>
          <w:szCs w:val="22"/>
        </w:rPr>
      </w:pPr>
      <w:r>
        <w:br w:type="column"/>
      </w:r>
      <w:r w:rsidR="00F369EE">
        <w:rPr>
          <w:rFonts w:ascii="Arial" w:hAnsi="Arial" w:cs="Arial"/>
          <w:sz w:val="22"/>
          <w:szCs w:val="22"/>
        </w:rPr>
        <w:lastRenderedPageBreak/>
        <w:t xml:space="preserve"> </w:t>
      </w:r>
    </w:p>
    <w:p w14:paraId="698C6AD9" w14:textId="66B9238C" w:rsidR="004C0612" w:rsidRPr="00D130B8" w:rsidRDefault="004C0612" w:rsidP="004C0612">
      <w:pPr>
        <w:rPr>
          <w:rFonts w:ascii="Arial" w:hAnsi="Arial" w:cs="Arial"/>
          <w:sz w:val="22"/>
          <w:szCs w:val="22"/>
        </w:rPr>
      </w:pPr>
      <w:r w:rsidRPr="00933A11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8</w:t>
      </w:r>
      <w:r w:rsidRPr="00933A1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Comorbidities by latent class subtype assignment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4"/>
        <w:gridCol w:w="1316"/>
        <w:gridCol w:w="1316"/>
        <w:gridCol w:w="1150"/>
      </w:tblGrid>
      <w:tr w:rsidR="004C0612" w:rsidRPr="001A5582" w14:paraId="40E17EEF" w14:textId="77777777" w:rsidTr="0011369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EBFF17" w14:textId="77777777" w:rsidR="004C0612" w:rsidRPr="001A5582" w:rsidRDefault="004C0612" w:rsidP="00113699">
            <w:pPr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603A6" w14:textId="77777777" w:rsidR="004C0612" w:rsidRPr="001A5582" w:rsidRDefault="004C0612" w:rsidP="001136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btype 1 </w:t>
            </w:r>
            <w:r w:rsidRPr="001A55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92</w:t>
            </w:r>
            <w:r w:rsidRPr="001A55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6DF88" w14:textId="77777777" w:rsidR="004C0612" w:rsidRPr="001A5582" w:rsidRDefault="004C0612" w:rsidP="001136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type 2</w:t>
            </w:r>
            <w:r w:rsidRPr="001A55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8</w:t>
            </w:r>
            <w:r w:rsidRPr="001A55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1A3149" w14:textId="77777777" w:rsidR="004C0612" w:rsidRPr="001A5582" w:rsidRDefault="004C0612" w:rsidP="001136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A55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4C0612" w:rsidRPr="001A5582" w14:paraId="23AB71AE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5CF6042" w14:textId="77777777" w:rsidR="004C0612" w:rsidRDefault="004C0612" w:rsidP="0011369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AC77C1" w14:textId="77777777" w:rsidR="004C0612" w:rsidRPr="001A5582" w:rsidRDefault="004C0612" w:rsidP="0011369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7AEE4C" w14:textId="77777777" w:rsidR="004C0612" w:rsidRPr="001A5582" w:rsidRDefault="004C0612" w:rsidP="0011369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14A284" w14:textId="77777777" w:rsidR="004C0612" w:rsidRPr="001A5582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C0612" w:rsidRPr="001A5582" w14:paraId="5685D3DD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334DDE2" w14:textId="77777777" w:rsidR="004C0612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30C706" w14:textId="77777777" w:rsidR="004C0612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4FF331" w14:textId="77777777" w:rsidR="004C0612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1909E" w14:textId="77777777" w:rsidR="004C0612" w:rsidRPr="001A5582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C0612" w:rsidRPr="001A5582" w14:paraId="4FD4218F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71DB6A6" w14:textId="77777777" w:rsidR="004C0612" w:rsidRPr="00826B78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F4F7AF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1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CEFEAB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14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0CB6F8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2</w:t>
            </w:r>
          </w:p>
        </w:tc>
      </w:tr>
      <w:tr w:rsidR="004C0612" w:rsidRPr="001A5582" w14:paraId="6320749A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184025" w14:textId="77777777" w:rsidR="004C0612" w:rsidRPr="00826B78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619312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9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40C41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50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66F70D" w14:textId="77777777" w:rsidR="004C0612" w:rsidRPr="00826B78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26B78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C0612" w:rsidRPr="001A5582" w14:paraId="2CD715FD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F2631B4" w14:textId="77777777" w:rsidR="004C0612" w:rsidRPr="009539D6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4DA69A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17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FD1E1C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3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7912E7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C0612" w:rsidRPr="001A5582" w14:paraId="15699E59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2735E3B" w14:textId="77777777" w:rsidR="004C0612" w:rsidRPr="009539D6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End stage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F2D6AD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226B23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74F1B7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C0612" w:rsidRPr="001A5582" w14:paraId="68D8E8EF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FEC7DE6" w14:textId="77777777" w:rsidR="004C0612" w:rsidRPr="009539D6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A6918E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2AECD8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CD08D7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4C0612" w:rsidRPr="001A5582" w14:paraId="6797BE48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46D07F1" w14:textId="77777777" w:rsidR="004C0612" w:rsidRPr="009539D6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D690B3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152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7A0F4C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7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A9C282" w14:textId="77777777" w:rsidR="004C0612" w:rsidRPr="009539D6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39D6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C0612" w:rsidRPr="001A5582" w14:paraId="760A98B2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36BADD1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ver disease – mil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F806B7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266184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77BFEB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C0612" w:rsidRPr="001A5582" w14:paraId="502C7960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F90EE76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disease – moderate to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18D9D7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69F70E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37A7C7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C0612" w:rsidRPr="001A5582" w14:paraId="400F07BA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53929EC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0A189B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5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5EABED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F69716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4C0612" w:rsidRPr="001A5582" w14:paraId="5A623196" w14:textId="77777777" w:rsidTr="001136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BA83128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2830E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1A7A6B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D7158A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4C0612" w:rsidRPr="001A5582" w14:paraId="3880CDC4" w14:textId="77777777" w:rsidTr="00113699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4153B43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8F1ECE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55 (1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9D97C8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24 (2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D4B06B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4C0612" w:rsidRPr="001A5582" w14:paraId="0AB36FC0" w14:textId="77777777" w:rsidTr="00113699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062AA53" w14:textId="77777777" w:rsidR="004C0612" w:rsidRPr="00456763" w:rsidRDefault="004C0612" w:rsidP="0011369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rheumatologi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D0EFE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15 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A4DBC5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9008EF" w14:textId="77777777" w:rsidR="004C0612" w:rsidRPr="00456763" w:rsidRDefault="004C0612" w:rsidP="001136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676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20D2D1B3" w14:textId="77777777" w:rsidR="004C0612" w:rsidRPr="00E74753" w:rsidRDefault="004C0612" w:rsidP="004C0612">
      <w:pPr>
        <w:rPr>
          <w:rFonts w:ascii="Arial" w:hAnsi="Arial" w:cs="Arial"/>
          <w:sz w:val="20"/>
          <w:szCs w:val="20"/>
        </w:rPr>
      </w:pPr>
      <w:r w:rsidRPr="00E74753">
        <w:rPr>
          <w:rFonts w:ascii="Arial" w:hAnsi="Arial" w:cs="Arial"/>
          <w:sz w:val="20"/>
          <w:szCs w:val="20"/>
        </w:rPr>
        <w:t xml:space="preserve">Numbers are presented as </w:t>
      </w:r>
      <w:proofErr w:type="gramStart"/>
      <w:r w:rsidRPr="00E74753">
        <w:rPr>
          <w:rFonts w:ascii="Arial" w:hAnsi="Arial" w:cs="Arial"/>
          <w:sz w:val="20"/>
          <w:szCs w:val="20"/>
        </w:rPr>
        <w:t>n(</w:t>
      </w:r>
      <w:proofErr w:type="gramEnd"/>
      <w:r w:rsidRPr="00E74753">
        <w:rPr>
          <w:rFonts w:ascii="Arial" w:hAnsi="Arial" w:cs="Arial"/>
          <w:sz w:val="20"/>
          <w:szCs w:val="20"/>
        </w:rPr>
        <w:t xml:space="preserve">%) or mean </w:t>
      </w:r>
      <w:r w:rsidRPr="00E74753">
        <w:rPr>
          <w:rFonts w:ascii="Arial" w:hAnsi="Arial" w:cs="Arial"/>
          <w:sz w:val="20"/>
          <w:szCs w:val="20"/>
          <w:u w:val="single"/>
        </w:rPr>
        <w:t>+</w:t>
      </w:r>
      <w:r w:rsidRPr="00E74753">
        <w:rPr>
          <w:rFonts w:ascii="Arial" w:hAnsi="Arial" w:cs="Arial"/>
          <w:sz w:val="20"/>
          <w:szCs w:val="20"/>
        </w:rPr>
        <w:t xml:space="preserve"> SD unless stated otherwise.</w:t>
      </w:r>
    </w:p>
    <w:p w14:paraId="52C3754D" w14:textId="77777777" w:rsidR="004C0612" w:rsidRDefault="004C0612" w:rsidP="004C0612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>Determined vi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C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 xml:space="preserve">hi-squared test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or Fisher’s exact test </w:t>
      </w:r>
      <w:r w:rsidRPr="009C4B06">
        <w:rPr>
          <w:rFonts w:ascii="Arial" w:hAnsi="Arial" w:cs="Arial"/>
          <w:color w:val="000000" w:themeColor="text1"/>
          <w:sz w:val="20"/>
          <w:szCs w:val="20"/>
        </w:rPr>
        <w:t>for categorical variable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018E839" w14:textId="73F9CBB3" w:rsidR="00A21198" w:rsidRDefault="004C0612" w:rsidP="00A211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="00A21198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>9</w:t>
      </w:r>
      <w:r w:rsidR="00A21198">
        <w:rPr>
          <w:rFonts w:ascii="Arial" w:hAnsi="Arial" w:cs="Arial"/>
          <w:sz w:val="22"/>
          <w:szCs w:val="22"/>
        </w:rPr>
        <w:t xml:space="preserve">. Clinical outcomes by latent class analysis </w:t>
      </w:r>
      <w:r w:rsidR="0091515D">
        <w:rPr>
          <w:rFonts w:ascii="Arial" w:hAnsi="Arial" w:cs="Arial"/>
          <w:sz w:val="22"/>
          <w:szCs w:val="22"/>
        </w:rPr>
        <w:t>subtype</w:t>
      </w:r>
      <w:r w:rsidR="00A21198">
        <w:rPr>
          <w:rFonts w:ascii="Arial" w:hAnsi="Arial" w:cs="Arial"/>
          <w:sz w:val="22"/>
          <w:szCs w:val="22"/>
        </w:rPr>
        <w:t xml:space="preserve"> assignment.</w:t>
      </w:r>
    </w:p>
    <w:p w14:paraId="269182F6" w14:textId="77777777" w:rsidR="00A21198" w:rsidRDefault="00A21198" w:rsidP="00A21198">
      <w:pPr>
        <w:rPr>
          <w:rFonts w:ascii="Arial" w:hAnsi="Arial" w:cs="Arial"/>
          <w:sz w:val="22"/>
          <w:szCs w:val="22"/>
        </w:rPr>
      </w:pPr>
    </w:p>
    <w:tbl>
      <w:tblPr>
        <w:tblW w:w="864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890"/>
        <w:gridCol w:w="2160"/>
        <w:gridCol w:w="1260"/>
      </w:tblGrid>
      <w:tr w:rsidR="00A21198" w:rsidRPr="00DF2EFA" w14:paraId="6A64758A" w14:textId="77777777" w:rsidTr="004D34E8">
        <w:trPr>
          <w:tblHeader/>
        </w:trPr>
        <w:tc>
          <w:tcPr>
            <w:tcW w:w="33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59F04F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4D17B" w14:textId="42FEE72E" w:rsidR="00A21198" w:rsidRPr="00DF2EFA" w:rsidRDefault="00293E5D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1 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</w:t>
            </w:r>
            <w:r w:rsidR="00A2119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9</w:t>
            </w:r>
            <w:r w:rsidR="00CB1A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519CE" w14:textId="04A8E6F5" w:rsidR="00A21198" w:rsidRPr="00DF2EFA" w:rsidRDefault="00293E5D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2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</w:t>
            </w:r>
            <w:r w:rsidR="00A2119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</w:t>
            </w:r>
            <w:r w:rsidR="00CB1A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B9734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A21198" w:rsidRPr="00DF2EFA" w14:paraId="7FF9FDD9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AFE0C32" w14:textId="77777777" w:rsidR="00A21198" w:rsidRPr="00DF2EFA" w:rsidRDefault="00A21198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8-day mortality</w:t>
            </w:r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26A491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8436AD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2692F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DF2EFA" w14:paraId="192736E8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48C5C81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C57F48" w14:textId="0E1650A1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 (</w:t>
            </w:r>
            <w:r w:rsidR="003504FB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B0AC65" w14:textId="28062611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 (4</w:t>
            </w:r>
            <w:r w:rsidR="003504F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D28439" w14:textId="3DEF468F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4B9C659F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0721E9A" w14:textId="77777777" w:rsidR="00A21198" w:rsidRPr="0089287E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5</w:t>
            </w:r>
            <w:r w:rsidRPr="001B4D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n = 3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0CB5E4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8 (1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AAAB4B" w14:textId="2469F59E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 (4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A3051" w14:textId="1F72C40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6CE46493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F36891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6 (n = 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FF5A6B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3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3C893E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4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6A0F93" w14:textId="42A6F8B4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C66FE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A21198" w:rsidRPr="00DF2EFA" w14:paraId="01D47416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0F34401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7 (n = 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84A3B7" w14:textId="72F257DD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3</w:t>
            </w:r>
            <w:r w:rsidR="00E1574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899D03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3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596DC3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B4BBB" w:rsidRPr="00DF2EFA" w14:paraId="3B353F5E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4C0F17" w14:textId="101108C9" w:rsidR="00EB4BBB" w:rsidRPr="00EB4BBB" w:rsidRDefault="00EB4BBB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 (n = 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EBE7CE" w14:textId="407BF896" w:rsidR="00EB4BBB" w:rsidRDefault="00EB4BBB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</w:t>
            </w:r>
            <w:r w:rsidR="004A1737">
              <w:rPr>
                <w:rFonts w:ascii="Arial" w:hAnsi="Arial" w:cs="Arial"/>
                <w:color w:val="000000" w:themeColor="text1"/>
                <w:sz w:val="20"/>
                <w:szCs w:val="20"/>
              </w:rPr>
              <w:t>3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28ACD0" w14:textId="0D721024" w:rsidR="00EB4BBB" w:rsidRDefault="004A1737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 (3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7AA5BE" w14:textId="5C37181B" w:rsidR="00EB4BBB" w:rsidRDefault="004A1737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A21198" w:rsidRPr="00DF2EFA" w14:paraId="0437F947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7623D8" w14:textId="77777777" w:rsidR="00A21198" w:rsidRPr="00DF2EFA" w:rsidRDefault="00A21198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0-day mortality</w:t>
            </w:r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49F1FF" w14:textId="77777777" w:rsidR="00A21198" w:rsidRPr="009A2D10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D583B4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2A4F7B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DF2EFA" w14:paraId="4F44CAC2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262D93B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348E5D" w14:textId="0816015D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 (2</w:t>
            </w:r>
            <w:r w:rsidR="003504F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466F35" w14:textId="3FC0331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 (4</w:t>
            </w:r>
            <w:r w:rsidR="003504F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2533E6" w14:textId="10D6FF7C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14:paraId="0FFAA548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D2343E7" w14:textId="77777777" w:rsidR="00A21198" w:rsidRPr="0089287E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5</w:t>
            </w:r>
            <w:r w:rsidRPr="001B4D8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n = 3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F0BD12" w14:textId="6525FA74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 (2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9258AB" w14:textId="6DAC1855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 (4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607F27" w14:textId="231401B4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505AA3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14:paraId="7FE82473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DA371C8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6 (n = 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50C918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(3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3F637B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 (5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D81D47" w14:textId="7A98DC5C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C66FE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</w:tr>
      <w:tr w:rsidR="00A21198" w14:paraId="690E3D50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7CB5321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7 (n = 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40DC80" w14:textId="66A2047C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3</w:t>
            </w:r>
            <w:r w:rsidR="00E1574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57E73A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3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4E75E8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4A1737" w14:paraId="646C0853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2B5BD4" w14:textId="484B4688" w:rsidR="004A1737" w:rsidRPr="004A1737" w:rsidRDefault="004A1737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 (n = 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6EBF63" w14:textId="17554663" w:rsidR="004A1737" w:rsidRDefault="004A1737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3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B11DF8" w14:textId="187821A4" w:rsidR="004A1737" w:rsidRDefault="004A1737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4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D7873E" w14:textId="2FA86FBA" w:rsidR="004A1737" w:rsidRDefault="004A1737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A21198" w:rsidRPr="00DF2EFA" w14:paraId="0A988ABE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5325F7" w14:textId="77777777" w:rsidR="00A21198" w:rsidRPr="00DF2EFA" w:rsidRDefault="00A21198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 to death</w:t>
            </w:r>
            <w:r w:rsidRPr="00EF1C0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SHR (95% CI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E450E5" w14:textId="77777777" w:rsidR="00A21198" w:rsidRPr="00E12FA3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0024B4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8CDA1E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DF2EFA" w14:paraId="7BED320D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0F4656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0A0444" w14:textId="77777777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52994A" w14:textId="4F9904E9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E41D2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00E41D2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3.</w:t>
            </w:r>
            <w:r w:rsidR="00E41D2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CF9E00" w14:textId="2EF9A67C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</w:t>
            </w:r>
            <w:r w:rsidR="00E41D2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4B1C7CBE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5A60493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5 (n = 3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0A4BF3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108D3B" w14:textId="731779E1" w:rsidR="00A21198" w:rsidRDefault="00585395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  <w:r w:rsidR="00A211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  <w:r w:rsidR="00A2119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o 4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A2119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06F61C" w14:textId="3A74ADC0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58539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A21198" w:rsidRPr="00DF2EFA" w14:paraId="496BA464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EA666F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6 (n = 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868E6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8CF85A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8 (0.5 to 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206265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A21198" w:rsidRPr="00DF2EFA" w14:paraId="02D88A9B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8E7927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7 (n = 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CAAB6E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1F61C5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2 (0.4 to 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F68EFD" w14:textId="1412C419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  <w:r w:rsidR="00B072B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A244C9" w:rsidRPr="00DF2EFA" w14:paraId="726904EB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1A4E01" w14:textId="2AE38D32" w:rsidR="00A244C9" w:rsidRPr="00A244C9" w:rsidRDefault="00A244C9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 (n = 6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2F4E30" w14:textId="2DD73C6C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D74867" w14:textId="56A269C5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4 (0.6 to 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015D66" w14:textId="77482DFF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A21198" w:rsidRPr="00DF2EFA" w14:paraId="4B94468E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4A182D" w14:textId="77777777" w:rsidR="00A21198" w:rsidRPr="00184E12" w:rsidRDefault="00A21198" w:rsidP="004D34E8">
            <w:pPr>
              <w:ind w:left="-21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 to recovery</w:t>
            </w:r>
            <w:r w:rsidRPr="0013581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 SHR 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8E5535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67C173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752187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DF2EFA" w14:paraId="7A41E532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63A203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4AFA33" w14:textId="7777777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6D3757" w14:textId="0C1FF60E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C80893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4 to 0.</w:t>
            </w:r>
            <w:r w:rsidR="00C80893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F0E303" w14:textId="293A7C43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</w:t>
            </w:r>
            <w:r w:rsidR="00C80893"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0D34121E" w14:textId="77777777" w:rsidTr="004D34E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D0299C9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5 (n = 3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D2A023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566309" w14:textId="5274F94E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 (0.3 to 0.</w:t>
            </w:r>
            <w:r w:rsidR="00D3521E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224815" w14:textId="780F340D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D3521E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155822C4" w14:textId="77777777" w:rsidTr="001E4F86"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A7BD20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6 (n = 2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0F3F41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FA7728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3 to 2.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BA0B80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A21198" w:rsidRPr="00DF2EFA" w14:paraId="6238038B" w14:textId="77777777" w:rsidTr="00A244C9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13A7704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O 7 (n = 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F4CF09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B76C67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4 to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C6870E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A244C9" w:rsidRPr="00DF2EFA" w14:paraId="3A3F5478" w14:textId="77777777" w:rsidTr="001E4F86">
        <w:tc>
          <w:tcPr>
            <w:tcW w:w="333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992C98F" w14:textId="50BEB36C" w:rsidR="00A244C9" w:rsidRPr="00A244C9" w:rsidRDefault="00A244C9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6 (n = 6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4B5016" w14:textId="4FA3C832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4C2D5D" w14:textId="1EF1FD3C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 (0.5 to 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752CAA" w14:textId="6FA185B6" w:rsidR="00A244C9" w:rsidRDefault="00A244C9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</w:tr>
    </w:tbl>
    <w:p w14:paraId="0B3FE067" w14:textId="2731CD9F" w:rsidR="00A21198" w:rsidRPr="00101BB8" w:rsidRDefault="00A21198" w:rsidP="00A21198">
      <w:pPr>
        <w:rPr>
          <w:rFonts w:ascii="Arial" w:hAnsi="Arial" w:cs="Arial"/>
          <w:sz w:val="20"/>
          <w:szCs w:val="20"/>
        </w:rPr>
      </w:pPr>
      <w:r w:rsidRPr="00101BB8">
        <w:rPr>
          <w:rFonts w:ascii="Arial" w:hAnsi="Arial" w:cs="Arial"/>
          <w:sz w:val="20"/>
          <w:szCs w:val="20"/>
        </w:rPr>
        <w:t xml:space="preserve">SHR = </w:t>
      </w:r>
      <w:proofErr w:type="spellStart"/>
      <w:r>
        <w:rPr>
          <w:rFonts w:ascii="Arial" w:hAnsi="Arial" w:cs="Arial"/>
          <w:sz w:val="20"/>
          <w:szCs w:val="20"/>
        </w:rPr>
        <w:t>subdistribution</w:t>
      </w:r>
      <w:proofErr w:type="spellEnd"/>
      <w:r>
        <w:rPr>
          <w:rFonts w:ascii="Arial" w:hAnsi="Arial" w:cs="Arial"/>
          <w:sz w:val="20"/>
          <w:szCs w:val="20"/>
        </w:rPr>
        <w:t xml:space="preserve"> hazard</w:t>
      </w:r>
      <w:r w:rsidRPr="00101BB8">
        <w:rPr>
          <w:rFonts w:ascii="Arial" w:hAnsi="Arial" w:cs="Arial"/>
          <w:sz w:val="20"/>
          <w:szCs w:val="20"/>
        </w:rPr>
        <w:t xml:space="preserve"> ratio</w:t>
      </w:r>
      <w:r>
        <w:rPr>
          <w:rFonts w:ascii="Arial" w:hAnsi="Arial" w:cs="Arial"/>
          <w:sz w:val="20"/>
          <w:szCs w:val="20"/>
        </w:rPr>
        <w:t>; Ref = reference.</w:t>
      </w:r>
    </w:p>
    <w:p w14:paraId="2C908F7C" w14:textId="62E97B98" w:rsidR="00A21198" w:rsidRDefault="00A21198" w:rsidP="00A21198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sz w:val="20"/>
          <w:szCs w:val="20"/>
        </w:rPr>
        <w:t xml:space="preserve">* </w:t>
      </w:r>
      <w:r>
        <w:rPr>
          <w:rFonts w:ascii="Arial" w:hAnsi="Arial" w:cs="Arial"/>
          <w:sz w:val="20"/>
          <w:szCs w:val="20"/>
        </w:rPr>
        <w:t>P-values derived from Chi-squared test for categorical outcomes and the Wald Chi-squared test for e</w:t>
      </w:r>
      <w:r w:rsidRPr="00595CA6">
        <w:rPr>
          <w:rFonts w:ascii="Arial" w:hAnsi="Arial" w:cs="Arial"/>
          <w:sz w:val="20"/>
          <w:szCs w:val="20"/>
        </w:rPr>
        <w:t xml:space="preserve">stimates from Fine-Gray </w:t>
      </w:r>
      <w:proofErr w:type="spellStart"/>
      <w:r w:rsidRPr="00595CA6">
        <w:rPr>
          <w:rFonts w:ascii="Arial" w:hAnsi="Arial" w:cs="Arial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sz w:val="20"/>
          <w:szCs w:val="20"/>
        </w:rPr>
        <w:t xml:space="preserve"> hazard model. </w:t>
      </w:r>
    </w:p>
    <w:p w14:paraId="40DD4723" w14:textId="77777777" w:rsidR="00A21198" w:rsidRDefault="00A21198" w:rsidP="00A21198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>†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95CA6">
        <w:rPr>
          <w:rFonts w:ascii="Arial" w:hAnsi="Arial" w:cs="Arial"/>
          <w:sz w:val="20"/>
          <w:szCs w:val="20"/>
        </w:rPr>
        <w:t>Estimate</w:t>
      </w:r>
      <w:r>
        <w:rPr>
          <w:rFonts w:ascii="Arial" w:hAnsi="Arial" w:cs="Arial"/>
          <w:sz w:val="20"/>
          <w:szCs w:val="20"/>
        </w:rPr>
        <w:t xml:space="preserve"> derived</w:t>
      </w:r>
      <w:r w:rsidRPr="00595CA6">
        <w:rPr>
          <w:rFonts w:ascii="Arial" w:hAnsi="Arial" w:cs="Arial"/>
          <w:sz w:val="20"/>
          <w:szCs w:val="20"/>
        </w:rPr>
        <w:t xml:space="preserve"> from Fine-Gray </w:t>
      </w:r>
      <w:proofErr w:type="spellStart"/>
      <w:r w:rsidRPr="00595CA6">
        <w:rPr>
          <w:rFonts w:ascii="Arial" w:hAnsi="Arial" w:cs="Arial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sz w:val="20"/>
          <w:szCs w:val="20"/>
        </w:rPr>
        <w:t xml:space="preserve"> hazard model with recovery as the competing event.</w:t>
      </w:r>
    </w:p>
    <w:p w14:paraId="03FEE14F" w14:textId="77777777" w:rsidR="00A21198" w:rsidRDefault="00A21198" w:rsidP="00A21198">
      <w:pPr>
        <w:rPr>
          <w:rFonts w:ascii="Arial" w:hAnsi="Arial" w:cs="Arial"/>
          <w:sz w:val="20"/>
          <w:szCs w:val="20"/>
        </w:rPr>
      </w:pPr>
      <w:r w:rsidRPr="00595CA6">
        <w:rPr>
          <w:rFonts w:ascii="Arial" w:hAnsi="Arial" w:cs="Arial"/>
          <w:color w:val="000000" w:themeColor="text1"/>
          <w:sz w:val="20"/>
          <w:szCs w:val="20"/>
        </w:rPr>
        <w:t>‡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595CA6">
        <w:rPr>
          <w:rFonts w:ascii="Arial" w:hAnsi="Arial" w:cs="Arial"/>
          <w:sz w:val="20"/>
          <w:szCs w:val="20"/>
        </w:rPr>
        <w:t>Estimate</w:t>
      </w:r>
      <w:r>
        <w:rPr>
          <w:rFonts w:ascii="Arial" w:hAnsi="Arial" w:cs="Arial"/>
          <w:sz w:val="20"/>
          <w:szCs w:val="20"/>
        </w:rPr>
        <w:t xml:space="preserve"> derived</w:t>
      </w:r>
      <w:r w:rsidRPr="00595CA6">
        <w:rPr>
          <w:rFonts w:ascii="Arial" w:hAnsi="Arial" w:cs="Arial"/>
          <w:sz w:val="20"/>
          <w:szCs w:val="20"/>
        </w:rPr>
        <w:t xml:space="preserve"> from Fine-Gray </w:t>
      </w:r>
      <w:proofErr w:type="spellStart"/>
      <w:r w:rsidRPr="00595CA6">
        <w:rPr>
          <w:rFonts w:ascii="Arial" w:hAnsi="Arial" w:cs="Arial"/>
          <w:sz w:val="20"/>
          <w:szCs w:val="20"/>
        </w:rPr>
        <w:t>subdistribution</w:t>
      </w:r>
      <w:proofErr w:type="spellEnd"/>
      <w:r w:rsidRPr="00595CA6">
        <w:rPr>
          <w:rFonts w:ascii="Arial" w:hAnsi="Arial" w:cs="Arial"/>
          <w:sz w:val="20"/>
          <w:szCs w:val="20"/>
        </w:rPr>
        <w:t xml:space="preserve"> hazard model with </w:t>
      </w:r>
      <w:r>
        <w:rPr>
          <w:rFonts w:ascii="Arial" w:hAnsi="Arial" w:cs="Arial"/>
          <w:sz w:val="20"/>
          <w:szCs w:val="20"/>
        </w:rPr>
        <w:t>death</w:t>
      </w:r>
      <w:r w:rsidRPr="00595CA6">
        <w:rPr>
          <w:rFonts w:ascii="Arial" w:hAnsi="Arial" w:cs="Arial"/>
          <w:sz w:val="20"/>
          <w:szCs w:val="20"/>
        </w:rPr>
        <w:t xml:space="preserve"> as the competing event.</w:t>
      </w:r>
    </w:p>
    <w:p w14:paraId="64165423" w14:textId="77777777" w:rsidR="00A21198" w:rsidRDefault="00A21198" w:rsidP="00A21198">
      <w:pPr>
        <w:rPr>
          <w:rFonts w:ascii="Arial" w:hAnsi="Arial" w:cs="Arial"/>
          <w:color w:val="000000" w:themeColor="text1"/>
          <w:sz w:val="20"/>
          <w:szCs w:val="20"/>
        </w:rPr>
      </w:pPr>
      <w:r w:rsidRPr="001B4D89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§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Using the WHO ordinal scale for COVID-19 severity; </w:t>
      </w:r>
      <w:r w:rsidRPr="00FB0E7A">
        <w:rPr>
          <w:rFonts w:ascii="Arial" w:hAnsi="Arial" w:cs="Arial"/>
          <w:color w:val="000000" w:themeColor="text1"/>
          <w:sz w:val="20"/>
          <w:szCs w:val="20"/>
        </w:rPr>
        <w:t>5: hospitalized, noninvasive mechanical ventilation or high-flow nasal cannula (HFNC); 6: hospitalized, intubation and invasive mechanical ventilation (IMV); 7: hospitalized, IMV + additional support such as pressors or extracardiac membranous oxygenation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7A6A4A5" w14:textId="77777777" w:rsidR="00A21198" w:rsidRDefault="00A21198" w:rsidP="00A2119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07374A" w14:textId="77777777" w:rsidR="00A21198" w:rsidRDefault="00A21198" w:rsidP="00A21198">
      <w:pPr>
        <w:rPr>
          <w:rFonts w:ascii="Arial" w:hAnsi="Arial" w:cs="Arial"/>
          <w:sz w:val="22"/>
          <w:szCs w:val="22"/>
        </w:rPr>
      </w:pPr>
    </w:p>
    <w:p w14:paraId="32E0FA8F" w14:textId="77777777" w:rsidR="00A21198" w:rsidRPr="00D130B8" w:rsidRDefault="00A21198" w:rsidP="00A21198">
      <w:pPr>
        <w:rPr>
          <w:rFonts w:ascii="Arial" w:hAnsi="Arial" w:cs="Arial"/>
          <w:sz w:val="22"/>
          <w:szCs w:val="22"/>
        </w:rPr>
      </w:pPr>
    </w:p>
    <w:p w14:paraId="74D5A2A9" w14:textId="76A60EA6" w:rsidR="00A21198" w:rsidRDefault="00A21198" w:rsidP="00396C87">
      <w:pPr>
        <w:rPr>
          <w:rFonts w:ascii="Arial" w:hAnsi="Arial" w:cs="Arial"/>
          <w:sz w:val="22"/>
          <w:szCs w:val="22"/>
        </w:rPr>
      </w:pPr>
    </w:p>
    <w:p w14:paraId="42CE34A4" w14:textId="77777777" w:rsidR="00A21198" w:rsidRDefault="00A21198" w:rsidP="00A21198">
      <w:pPr>
        <w:rPr>
          <w:rFonts w:ascii="Arial" w:hAnsi="Arial" w:cs="Arial"/>
          <w:sz w:val="22"/>
          <w:szCs w:val="22"/>
        </w:rPr>
      </w:pPr>
    </w:p>
    <w:p w14:paraId="7BC64C2B" w14:textId="77777777" w:rsidR="00A21198" w:rsidRDefault="00A21198" w:rsidP="00A21198">
      <w:pPr>
        <w:rPr>
          <w:rFonts w:ascii="Arial" w:hAnsi="Arial" w:cs="Arial"/>
          <w:sz w:val="22"/>
          <w:szCs w:val="22"/>
        </w:rPr>
      </w:pPr>
    </w:p>
    <w:p w14:paraId="0165109A" w14:textId="77777777" w:rsidR="00A21198" w:rsidRDefault="00A21198" w:rsidP="00A21198">
      <w:pPr>
        <w:rPr>
          <w:rFonts w:ascii="Arial" w:hAnsi="Arial" w:cs="Arial"/>
          <w:sz w:val="22"/>
          <w:szCs w:val="22"/>
        </w:rPr>
      </w:pPr>
    </w:p>
    <w:p w14:paraId="1D3A848B" w14:textId="650F27BC" w:rsidR="00A21198" w:rsidRDefault="00A21198" w:rsidP="00A211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Pr="00AA7E22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582915" w:rsidRPr="00AA7E22">
        <w:rPr>
          <w:rFonts w:ascii="Arial" w:hAnsi="Arial" w:cs="Arial"/>
          <w:sz w:val="22"/>
          <w:szCs w:val="22"/>
        </w:rPr>
        <w:t>S</w:t>
      </w:r>
      <w:r w:rsidR="004C0612" w:rsidRPr="00AA7E22">
        <w:rPr>
          <w:rFonts w:ascii="Arial" w:hAnsi="Arial" w:cs="Arial"/>
          <w:sz w:val="22"/>
          <w:szCs w:val="22"/>
        </w:rPr>
        <w:t>10</w:t>
      </w:r>
      <w:r w:rsidRPr="00AA7E22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ortality in the first 7 days compared to later by </w:t>
      </w:r>
      <w:r w:rsidR="0091515D">
        <w:rPr>
          <w:rFonts w:ascii="Arial" w:hAnsi="Arial" w:cs="Arial"/>
          <w:sz w:val="22"/>
          <w:szCs w:val="22"/>
        </w:rPr>
        <w:t>subtype</w:t>
      </w:r>
      <w:r>
        <w:rPr>
          <w:rFonts w:ascii="Arial" w:hAnsi="Arial" w:cs="Arial"/>
          <w:sz w:val="22"/>
          <w:szCs w:val="22"/>
        </w:rPr>
        <w:t>.</w:t>
      </w:r>
    </w:p>
    <w:tbl>
      <w:tblPr>
        <w:tblW w:w="954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890"/>
        <w:gridCol w:w="2160"/>
        <w:gridCol w:w="2160"/>
      </w:tblGrid>
      <w:tr w:rsidR="00A21198" w:rsidRPr="00DF2EFA" w14:paraId="77F0E3A2" w14:textId="77777777" w:rsidTr="0071617E">
        <w:trPr>
          <w:tblHeader/>
        </w:trPr>
        <w:tc>
          <w:tcPr>
            <w:tcW w:w="33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FB7C7F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536C7" w14:textId="328FF754" w:rsidR="00A21198" w:rsidRDefault="00942FE0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1 </w:t>
            </w:r>
          </w:p>
          <w:p w14:paraId="12E3FBBA" w14:textId="47018DCC" w:rsidR="00982B38" w:rsidRPr="00DF2EFA" w:rsidRDefault="00982B38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 = 29</w:t>
            </w:r>
            <w:r w:rsidR="00942F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A43DC" w14:textId="2DC0E17B" w:rsidR="00A21198" w:rsidRDefault="00942FE0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type</w:t>
            </w:r>
            <w:r w:rsidR="00A21198" w:rsidRPr="00DF2EF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2</w:t>
            </w:r>
          </w:p>
          <w:p w14:paraId="4F3CD9CC" w14:textId="056321DB" w:rsidR="00982B38" w:rsidRPr="00DF2EFA" w:rsidRDefault="00982B38" w:rsidP="004D34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 = 10</w:t>
            </w:r>
            <w:r w:rsidR="00942F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7C4F08" w14:textId="77777777" w:rsidR="00A21198" w:rsidRPr="005868BD" w:rsidRDefault="00A21198" w:rsidP="0071617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*</w:t>
            </w:r>
          </w:p>
        </w:tc>
      </w:tr>
      <w:tr w:rsidR="00A21198" w:rsidRPr="00DF2EFA" w14:paraId="7D0B55D8" w14:textId="77777777" w:rsidTr="0071617E"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59B642" w14:textId="52A9D059" w:rsidR="00A21198" w:rsidRPr="00DF2EFA" w:rsidRDefault="00A21198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utcomes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ay 7</w:t>
            </w:r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, n</w:t>
            </w:r>
            <w:r w:rsidR="00982B3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B1FE48" w14:textId="57AACD0F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74F72F" w14:textId="4E899369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3B968D" w14:textId="77777777" w:rsidR="00A21198" w:rsidRPr="00DF2EFA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DF2EFA" w14:paraId="7B03F2C9" w14:textId="77777777" w:rsidTr="0071617E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E92945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E101D4" w14:textId="7777777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 (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0FD99D" w14:textId="08EF812D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 (</w:t>
            </w:r>
            <w:r w:rsidR="0040097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C2D55" w14:textId="454874F6" w:rsidR="00A21198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40097E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A21198" w:rsidRPr="00DF2EFA" w14:paraId="66CEC974" w14:textId="77777777" w:rsidTr="0071617E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1861236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cove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7591EF" w14:textId="61F16136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8 (2</w:t>
            </w:r>
            <w:r w:rsidR="0040097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C6262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 (1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6F416" w14:textId="77777777" w:rsidR="00A21198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21198" w:rsidRPr="00DF2EFA" w14:paraId="40CBECAA" w14:textId="77777777" w:rsidTr="0071617E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61362B3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nso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BE34A8" w14:textId="7777777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 (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F703BF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793BF" w14:textId="4DFC9375" w:rsidR="00A21198" w:rsidRDefault="0040097E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21198" w:rsidRPr="00DF2EFA" w14:paraId="2680852C" w14:textId="77777777" w:rsidTr="0071617E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A430D46" w14:textId="77777777" w:rsidR="00A21198" w:rsidRPr="00DF2EFA" w:rsidRDefault="00A21198" w:rsidP="004D34E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comes &gt; day 7</w:t>
            </w:r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101BB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611644" w14:textId="0EE9109E" w:rsidR="00A21198" w:rsidRPr="009A2D10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9FEE65" w14:textId="1E2F3F56" w:rsidR="00A21198" w:rsidRPr="00DF2EFA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95B4D" w14:textId="77777777" w:rsidR="00A21198" w:rsidRPr="00DF2EFA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21198" w:rsidRPr="00B90ED6" w14:paraId="79D507A4" w14:textId="77777777" w:rsidTr="0071617E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B81A78D" w14:textId="77777777" w:rsidR="00A21198" w:rsidRPr="00DF2EFA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059967" w14:textId="7777777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 (2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DABB56" w14:textId="4AAF50E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 (</w:t>
            </w:r>
            <w:r w:rsidR="00342F7A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1D7EA" w14:textId="3DCA0428" w:rsidR="00A21198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4D5E64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</w:p>
        </w:tc>
      </w:tr>
      <w:tr w:rsidR="00A21198" w14:paraId="68D10B19" w14:textId="77777777" w:rsidTr="0049280D"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C932466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covere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E846C8" w14:textId="4A1B1FE3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342F7A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</w:t>
            </w:r>
            <w:r w:rsidR="00342F7A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F02585" w14:textId="480D6A51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342F7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</w:t>
            </w:r>
            <w:r w:rsidR="00342F7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DC485E" w14:textId="088A20E2" w:rsidR="00A21198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4D5E64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A21198" w14:paraId="5ACE0251" w14:textId="77777777" w:rsidTr="0049280D">
        <w:tc>
          <w:tcPr>
            <w:tcW w:w="33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6A3ACD4" w14:textId="77777777" w:rsidR="00A21198" w:rsidRDefault="00A21198" w:rsidP="004D34E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ensor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2A0653" w14:textId="77777777" w:rsidR="00A21198" w:rsidRPr="00B90ED6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 (1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4178AB" w14:textId="77777777" w:rsidR="00A21198" w:rsidRDefault="00A21198" w:rsidP="004D34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(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5BEFBC9" w14:textId="321687F6" w:rsidR="00A21198" w:rsidRDefault="00A21198" w:rsidP="007161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D5E64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</w:tbl>
    <w:p w14:paraId="2C3BD563" w14:textId="47934469" w:rsidR="00A21198" w:rsidRPr="00982B38" w:rsidRDefault="00FE45E8" w:rsidP="00A21198">
      <w:pPr>
        <w:rPr>
          <w:rFonts w:ascii="Arial" w:hAnsi="Arial" w:cs="Arial"/>
          <w:sz w:val="18"/>
          <w:szCs w:val="18"/>
        </w:rPr>
      </w:pPr>
      <w:r w:rsidRPr="00982B38">
        <w:rPr>
          <w:rFonts w:ascii="Arial" w:hAnsi="Arial" w:cs="Arial"/>
          <w:sz w:val="18"/>
          <w:szCs w:val="18"/>
        </w:rPr>
        <w:t>* P-value calculated using the Chi-squared test</w:t>
      </w:r>
      <w:r w:rsidR="00982B38">
        <w:rPr>
          <w:rFonts w:ascii="Arial" w:hAnsi="Arial" w:cs="Arial"/>
          <w:sz w:val="18"/>
          <w:szCs w:val="18"/>
        </w:rPr>
        <w:t xml:space="preserve"> or Fisher’s exact test.</w:t>
      </w:r>
    </w:p>
    <w:p w14:paraId="51C5D75E" w14:textId="01D7AD01" w:rsidR="00B474D1" w:rsidRDefault="00B474D1" w:rsidP="00C774E7"/>
    <w:p w14:paraId="4A14AF04" w14:textId="168B1A61" w:rsidR="002D05EB" w:rsidRDefault="002D05EB" w:rsidP="00C774E7"/>
    <w:p w14:paraId="25E1ECCD" w14:textId="3047E908" w:rsidR="007633AA" w:rsidRDefault="007633AA" w:rsidP="00933A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57A33E" w14:textId="674640AC" w:rsidR="007633AA" w:rsidRDefault="007633AA" w:rsidP="00C774E7">
      <w:pPr>
        <w:rPr>
          <w:noProof/>
          <w14:ligatures w14:val="standardContextual"/>
        </w:rPr>
      </w:pPr>
    </w:p>
    <w:p w14:paraId="717FB142" w14:textId="051E73DE" w:rsidR="002D05EB" w:rsidRDefault="007633AA" w:rsidP="00C774E7">
      <w:pPr>
        <w:rPr>
          <w:noProof/>
          <w14:ligatures w14:val="standardContextual"/>
        </w:rPr>
      </w:pPr>
      <w:r>
        <w:rPr>
          <w:noProof/>
          <w14:ligatures w14:val="standardContextual"/>
        </w:rPr>
        <w:br w:type="column"/>
      </w:r>
      <w:r w:rsidR="002D05EB" w:rsidRPr="002D05EB">
        <w:rPr>
          <w:noProof/>
        </w:rPr>
        <w:lastRenderedPageBreak/>
        <w:drawing>
          <wp:inline distT="0" distB="0" distL="0" distR="0" wp14:anchorId="1A382153" wp14:editId="0C2D0819">
            <wp:extent cx="6858000" cy="42322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1BAAD" w14:textId="7D7EFDC7" w:rsidR="00693114" w:rsidRDefault="002D05EB" w:rsidP="00C774E7">
      <w:pPr>
        <w:rPr>
          <w:rFonts w:ascii="Arial" w:hAnsi="Arial" w:cs="Arial"/>
          <w:sz w:val="22"/>
          <w:szCs w:val="22"/>
        </w:rPr>
      </w:pPr>
      <w:r w:rsidRPr="002D05EB">
        <w:rPr>
          <w:rFonts w:ascii="Arial" w:hAnsi="Arial" w:cs="Arial"/>
          <w:b/>
          <w:bCs/>
          <w:sz w:val="22"/>
          <w:szCs w:val="22"/>
        </w:rPr>
        <w:t>Figure S</w:t>
      </w:r>
      <w:r w:rsidR="00693114">
        <w:rPr>
          <w:rFonts w:ascii="Arial" w:hAnsi="Arial" w:cs="Arial"/>
          <w:b/>
          <w:bCs/>
          <w:sz w:val="22"/>
          <w:szCs w:val="22"/>
        </w:rPr>
        <w:t>1</w:t>
      </w:r>
      <w:r w:rsidRPr="002D05EB">
        <w:rPr>
          <w:rFonts w:ascii="Arial" w:hAnsi="Arial" w:cs="Arial"/>
          <w:b/>
          <w:bCs/>
          <w:sz w:val="22"/>
          <w:szCs w:val="22"/>
        </w:rPr>
        <w:t xml:space="preserve">. </w:t>
      </w:r>
      <w:r w:rsidR="0099494A">
        <w:rPr>
          <w:rFonts w:ascii="Arial" w:hAnsi="Arial" w:cs="Arial"/>
          <w:sz w:val="22"/>
          <w:szCs w:val="22"/>
        </w:rPr>
        <w:t xml:space="preserve">Distribution of enrollment date over time of the 400 study participants. </w:t>
      </w:r>
    </w:p>
    <w:p w14:paraId="0BDABE0C" w14:textId="77777777" w:rsidR="00693114" w:rsidRDefault="00693114" w:rsidP="0069311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column"/>
      </w:r>
      <w:r w:rsidRPr="00962F01">
        <w:rPr>
          <w:noProof/>
        </w:rPr>
        <w:lastRenderedPageBreak/>
        <w:drawing>
          <wp:inline distT="0" distB="0" distL="0" distR="0" wp14:anchorId="50042DDD" wp14:editId="4B606521">
            <wp:extent cx="6858000" cy="6858000"/>
            <wp:effectExtent l="0" t="0" r="0" b="0"/>
            <wp:docPr id="9" name="Picture 9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9847C" w14:textId="4AA94FCE" w:rsidR="00693114" w:rsidRDefault="00693114" w:rsidP="00693114">
      <w:pPr>
        <w:rPr>
          <w:rFonts w:ascii="Arial" w:hAnsi="Arial" w:cs="Arial"/>
          <w:sz w:val="22"/>
          <w:szCs w:val="22"/>
        </w:rPr>
      </w:pPr>
      <w:r w:rsidRPr="00A560AF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2</w:t>
      </w:r>
      <w:r w:rsidRPr="00A560AF">
        <w:rPr>
          <w:rFonts w:ascii="Arial" w:hAnsi="Arial" w:cs="Arial"/>
          <w:sz w:val="22"/>
          <w:szCs w:val="22"/>
        </w:rPr>
        <w:t xml:space="preserve">. Association of baseline protein biomarker concentration with </w:t>
      </w:r>
      <w:r>
        <w:rPr>
          <w:rFonts w:ascii="Arial" w:hAnsi="Arial" w:cs="Arial"/>
          <w:sz w:val="22"/>
          <w:szCs w:val="22"/>
        </w:rPr>
        <w:t>28-day (panel A) and 60-day (panel B) mortality</w:t>
      </w:r>
      <w:r w:rsidRPr="00A560A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Odds ratio and 95% confidence interval e</w:t>
      </w:r>
      <w:r w:rsidRPr="00A560AF">
        <w:rPr>
          <w:rFonts w:ascii="Arial" w:hAnsi="Arial" w:cs="Arial"/>
          <w:sz w:val="22"/>
          <w:szCs w:val="22"/>
        </w:rPr>
        <w:t xml:space="preserve">stimates based on logistic regression. Covariates in the adjusted analyses </w:t>
      </w:r>
      <w:r>
        <w:rPr>
          <w:rFonts w:ascii="Arial" w:hAnsi="Arial" w:cs="Arial"/>
          <w:sz w:val="22"/>
          <w:szCs w:val="22"/>
        </w:rPr>
        <w:t>are</w:t>
      </w:r>
      <w:r w:rsidRPr="00A560AF">
        <w:rPr>
          <w:rFonts w:ascii="Arial" w:hAnsi="Arial" w:cs="Arial"/>
          <w:sz w:val="22"/>
          <w:szCs w:val="22"/>
        </w:rPr>
        <w:t xml:space="preserve"> age, BMI, and degree of respiratory support required at study enrollment. </w:t>
      </w:r>
      <w:r>
        <w:rPr>
          <w:rFonts w:ascii="Arial" w:hAnsi="Arial" w:cs="Arial"/>
          <w:sz w:val="22"/>
          <w:szCs w:val="22"/>
        </w:rPr>
        <w:t xml:space="preserve">P-values adjusted for multiple comparisons using false discovery rate (FDR). </w:t>
      </w:r>
      <w:r w:rsidRPr="00A560AF">
        <w:rPr>
          <w:rFonts w:ascii="Arial" w:hAnsi="Arial" w:cs="Arial"/>
          <w:sz w:val="22"/>
          <w:szCs w:val="22"/>
        </w:rPr>
        <w:t xml:space="preserve">Ang = </w:t>
      </w:r>
      <w:r>
        <w:rPr>
          <w:rFonts w:ascii="Arial" w:hAnsi="Arial" w:cs="Arial"/>
          <w:sz w:val="22"/>
          <w:szCs w:val="22"/>
        </w:rPr>
        <w:t>angiopoietin</w:t>
      </w:r>
      <w:r w:rsidRPr="00A560AF">
        <w:rPr>
          <w:rFonts w:ascii="Arial" w:hAnsi="Arial" w:cs="Arial"/>
          <w:sz w:val="22"/>
          <w:szCs w:val="22"/>
        </w:rPr>
        <w:t xml:space="preserve">; ICAM = intercellular adhesion molecule; IL = interleukin; IP = interferon-gamma induced protein; MMP = matrix metalloproteinase; PAI = plasminogen activator inhibitor; SP-D = surfactant protein D; </w:t>
      </w:r>
      <w:proofErr w:type="spellStart"/>
      <w:r w:rsidRPr="00A560AF">
        <w:rPr>
          <w:rFonts w:ascii="Arial" w:hAnsi="Arial" w:cs="Arial"/>
          <w:sz w:val="22"/>
          <w:szCs w:val="22"/>
        </w:rPr>
        <w:t>sRAGE</w:t>
      </w:r>
      <w:proofErr w:type="spellEnd"/>
      <w:r w:rsidRPr="00A560AF">
        <w:rPr>
          <w:rFonts w:ascii="Arial" w:hAnsi="Arial" w:cs="Arial"/>
          <w:sz w:val="22"/>
          <w:szCs w:val="22"/>
        </w:rPr>
        <w:t xml:space="preserve"> = soluble receptor for advanced glycation end products; </w:t>
      </w:r>
      <w:proofErr w:type="spellStart"/>
      <w:r w:rsidRPr="00A560AF">
        <w:rPr>
          <w:rFonts w:ascii="Arial" w:hAnsi="Arial" w:cs="Arial"/>
          <w:sz w:val="22"/>
          <w:szCs w:val="22"/>
        </w:rPr>
        <w:t>sTNFR</w:t>
      </w:r>
      <w:proofErr w:type="spellEnd"/>
      <w:r w:rsidRPr="00A560AF">
        <w:rPr>
          <w:rFonts w:ascii="Arial" w:hAnsi="Arial" w:cs="Arial"/>
          <w:sz w:val="22"/>
          <w:szCs w:val="22"/>
        </w:rPr>
        <w:t xml:space="preserve"> = soluble tumor necrosis factor receptor; TREM = triggering receptor expressed on myeloid cells; VEGF = vascular endothelial growth factor.</w:t>
      </w:r>
    </w:p>
    <w:p w14:paraId="7B581733" w14:textId="251C76BE" w:rsidR="002D05EB" w:rsidRPr="00050B43" w:rsidRDefault="002D05EB" w:rsidP="00C774E7">
      <w:pPr>
        <w:rPr>
          <w:rFonts w:ascii="Arial" w:hAnsi="Arial" w:cs="Arial"/>
          <w:sz w:val="22"/>
          <w:szCs w:val="22"/>
        </w:rPr>
      </w:pPr>
    </w:p>
    <w:p w14:paraId="6F96C215" w14:textId="77777777" w:rsidR="004C78C9" w:rsidRDefault="004C78C9" w:rsidP="00B0782A"/>
    <w:p w14:paraId="7D124C47" w14:textId="77777777" w:rsidR="004C78C9" w:rsidRDefault="004C78C9" w:rsidP="00B0782A"/>
    <w:p w14:paraId="5FFEB997" w14:textId="7975DC70" w:rsidR="004C78C9" w:rsidRDefault="004C78C9" w:rsidP="004C78C9"/>
    <w:p w14:paraId="12B2E012" w14:textId="77777777" w:rsidR="0025638B" w:rsidRDefault="004C78C9" w:rsidP="00B0782A">
      <w:r>
        <w:br w:type="column"/>
      </w:r>
      <w:r w:rsidR="0025638B" w:rsidRPr="0025638B">
        <w:lastRenderedPageBreak/>
        <w:drawing>
          <wp:inline distT="0" distB="0" distL="0" distR="0" wp14:anchorId="28E06C43" wp14:editId="4B239071">
            <wp:extent cx="6858000" cy="6884035"/>
            <wp:effectExtent l="0" t="0" r="0" b="0"/>
            <wp:docPr id="2083397492" name="Picture 1" descr="A graph of a number of patients with a number of patients with a number of patients with a number of patients with a number of patients with a number of patients with a number of patients with 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397492" name="Picture 1" descr="A graph of a number of patients with a number of patients with a number of patients with a number of patients with a number of patients with a number of patients with a number of patients with 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8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A7B0C" w14:textId="57390720" w:rsidR="0025638B" w:rsidRPr="0025638B" w:rsidRDefault="0025638B" w:rsidP="00B0782A">
      <w:pPr>
        <w:rPr>
          <w:rFonts w:ascii="Arial" w:hAnsi="Arial" w:cs="Arial"/>
          <w:b/>
          <w:bCs/>
          <w:sz w:val="22"/>
          <w:szCs w:val="22"/>
        </w:rPr>
      </w:pPr>
    </w:p>
    <w:p w14:paraId="3C013310" w14:textId="71270EAB" w:rsidR="0025638B" w:rsidRDefault="0025638B" w:rsidP="0025638B">
      <w:pPr>
        <w:rPr>
          <w:rFonts w:ascii="Arial" w:hAnsi="Arial" w:cs="Arial"/>
          <w:sz w:val="22"/>
          <w:szCs w:val="22"/>
        </w:rPr>
      </w:pPr>
      <w:r w:rsidRPr="00A560AF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A560AF">
        <w:rPr>
          <w:rFonts w:ascii="Arial" w:hAnsi="Arial" w:cs="Arial"/>
          <w:sz w:val="22"/>
          <w:szCs w:val="22"/>
        </w:rPr>
        <w:t xml:space="preserve">. Association of baseline protein biomarker concentration with </w:t>
      </w:r>
      <w:r>
        <w:rPr>
          <w:rFonts w:ascii="Arial" w:hAnsi="Arial" w:cs="Arial"/>
          <w:sz w:val="22"/>
          <w:szCs w:val="22"/>
        </w:rPr>
        <w:t>28-day (panel A) and 60-day (panel B) mortality</w:t>
      </w:r>
      <w:r>
        <w:rPr>
          <w:rFonts w:ascii="Arial" w:hAnsi="Arial" w:cs="Arial"/>
          <w:sz w:val="22"/>
          <w:szCs w:val="22"/>
        </w:rPr>
        <w:t xml:space="preserve"> among patients who did not receive tocilizumab (N = 332)</w:t>
      </w:r>
      <w:r w:rsidRPr="00A560A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Odds ratio and 95% confidence interval e</w:t>
      </w:r>
      <w:r w:rsidRPr="00A560AF">
        <w:rPr>
          <w:rFonts w:ascii="Arial" w:hAnsi="Arial" w:cs="Arial"/>
          <w:sz w:val="22"/>
          <w:szCs w:val="22"/>
        </w:rPr>
        <w:t xml:space="preserve">stimates based on logistic regression. Covariates in the adjusted analyses </w:t>
      </w:r>
      <w:r>
        <w:rPr>
          <w:rFonts w:ascii="Arial" w:hAnsi="Arial" w:cs="Arial"/>
          <w:sz w:val="22"/>
          <w:szCs w:val="22"/>
        </w:rPr>
        <w:t>are</w:t>
      </w:r>
      <w:r w:rsidRPr="00A560AF">
        <w:rPr>
          <w:rFonts w:ascii="Arial" w:hAnsi="Arial" w:cs="Arial"/>
          <w:sz w:val="22"/>
          <w:szCs w:val="22"/>
        </w:rPr>
        <w:t xml:space="preserve"> age, BMI, and degree of respiratory support required at study enrollment. </w:t>
      </w:r>
      <w:r>
        <w:rPr>
          <w:rFonts w:ascii="Arial" w:hAnsi="Arial" w:cs="Arial"/>
          <w:sz w:val="22"/>
          <w:szCs w:val="22"/>
        </w:rPr>
        <w:t xml:space="preserve">P-values adjusted for multiple comparisons using false discovery rate (FDR). </w:t>
      </w:r>
      <w:r w:rsidRPr="00A560AF">
        <w:rPr>
          <w:rFonts w:ascii="Arial" w:hAnsi="Arial" w:cs="Arial"/>
          <w:sz w:val="22"/>
          <w:szCs w:val="22"/>
        </w:rPr>
        <w:t xml:space="preserve">Ang = </w:t>
      </w:r>
      <w:r>
        <w:rPr>
          <w:rFonts w:ascii="Arial" w:hAnsi="Arial" w:cs="Arial"/>
          <w:sz w:val="22"/>
          <w:szCs w:val="22"/>
        </w:rPr>
        <w:t>angiopoietin</w:t>
      </w:r>
      <w:r w:rsidRPr="00A560AF">
        <w:rPr>
          <w:rFonts w:ascii="Arial" w:hAnsi="Arial" w:cs="Arial"/>
          <w:sz w:val="22"/>
          <w:szCs w:val="22"/>
        </w:rPr>
        <w:t xml:space="preserve">; ICAM = intercellular adhesion molecule; IL = interleukin; IP = interferon-gamma induced protein; MMP = matrix metalloproteinase; PAI = plasminogen activator inhibitor; SP-D = surfactant protein D; </w:t>
      </w:r>
      <w:proofErr w:type="spellStart"/>
      <w:r w:rsidRPr="00A560AF">
        <w:rPr>
          <w:rFonts w:ascii="Arial" w:hAnsi="Arial" w:cs="Arial"/>
          <w:sz w:val="22"/>
          <w:szCs w:val="22"/>
        </w:rPr>
        <w:t>sRAGE</w:t>
      </w:r>
      <w:proofErr w:type="spellEnd"/>
      <w:r w:rsidRPr="00A560AF">
        <w:rPr>
          <w:rFonts w:ascii="Arial" w:hAnsi="Arial" w:cs="Arial"/>
          <w:sz w:val="22"/>
          <w:szCs w:val="22"/>
        </w:rPr>
        <w:t xml:space="preserve"> = soluble receptor for advanced glycation end products; </w:t>
      </w:r>
      <w:proofErr w:type="spellStart"/>
      <w:r w:rsidRPr="00A560AF">
        <w:rPr>
          <w:rFonts w:ascii="Arial" w:hAnsi="Arial" w:cs="Arial"/>
          <w:sz w:val="22"/>
          <w:szCs w:val="22"/>
        </w:rPr>
        <w:t>sTNFR</w:t>
      </w:r>
      <w:proofErr w:type="spellEnd"/>
      <w:r w:rsidRPr="00A560AF">
        <w:rPr>
          <w:rFonts w:ascii="Arial" w:hAnsi="Arial" w:cs="Arial"/>
          <w:sz w:val="22"/>
          <w:szCs w:val="22"/>
        </w:rPr>
        <w:t xml:space="preserve"> = soluble tumor necrosis factor receptor; TREM = triggering receptor expressed on myeloid cells; VEGF = vascular endothelial growth factor.</w:t>
      </w:r>
    </w:p>
    <w:p w14:paraId="2AA2D970" w14:textId="2E6924BB" w:rsidR="00B0782A" w:rsidRPr="0031780D" w:rsidRDefault="0025638B" w:rsidP="00B0782A">
      <w:pPr>
        <w:rPr>
          <w:rFonts w:ascii="Arial" w:hAnsi="Arial" w:cs="Arial"/>
          <w:sz w:val="22"/>
          <w:szCs w:val="22"/>
        </w:rPr>
      </w:pPr>
      <w:r>
        <w:br w:type="column"/>
      </w:r>
    </w:p>
    <w:p w14:paraId="447C708F" w14:textId="4CAE11A6" w:rsidR="00B0782A" w:rsidRPr="00E61759" w:rsidRDefault="00ED4B7B" w:rsidP="00B0782A">
      <w:pPr>
        <w:rPr>
          <w:rFonts w:ascii="Arial" w:hAnsi="Arial" w:cs="Arial"/>
          <w:sz w:val="22"/>
          <w:szCs w:val="22"/>
        </w:rPr>
      </w:pPr>
      <w:r w:rsidRPr="00ED4B7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E7E233" wp14:editId="7153406B">
            <wp:extent cx="6858000" cy="4232275"/>
            <wp:effectExtent l="0" t="0" r="0" b="0"/>
            <wp:docPr id="1041452764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452764" name="Picture 1" descr="A graph of a line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3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6F3BD" w14:textId="502CD63A" w:rsidR="00B0782A" w:rsidRDefault="00B0782A" w:rsidP="00B0782A">
      <w:pPr>
        <w:rPr>
          <w:rFonts w:ascii="Arial" w:hAnsi="Arial" w:cs="Arial"/>
          <w:sz w:val="22"/>
          <w:szCs w:val="22"/>
        </w:rPr>
      </w:pPr>
      <w:r w:rsidRPr="007E48F7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6034D1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. Differences in the standardized values of each continuous variable by </w:t>
      </w:r>
      <w:r w:rsidR="00744C74">
        <w:rPr>
          <w:rFonts w:ascii="Arial" w:hAnsi="Arial" w:cs="Arial"/>
          <w:sz w:val="22"/>
          <w:szCs w:val="22"/>
        </w:rPr>
        <w:t>subtype</w:t>
      </w:r>
      <w:r>
        <w:rPr>
          <w:rFonts w:ascii="Arial" w:hAnsi="Arial" w:cs="Arial"/>
          <w:sz w:val="22"/>
          <w:szCs w:val="22"/>
        </w:rPr>
        <w:t xml:space="preserve"> assignment</w:t>
      </w:r>
      <w:r w:rsidR="00A41E86">
        <w:rPr>
          <w:rFonts w:ascii="Arial" w:hAnsi="Arial" w:cs="Arial"/>
          <w:sz w:val="22"/>
          <w:szCs w:val="22"/>
        </w:rPr>
        <w:t xml:space="preserve"> after excluding viral antigen levels as a variable in the latent class analysis model</w:t>
      </w:r>
      <w:r w:rsidRPr="00E61759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he variables are sorted based on the degree of separation between the two </w:t>
      </w:r>
      <w:r w:rsidR="00744C74">
        <w:rPr>
          <w:rFonts w:ascii="Arial" w:hAnsi="Arial" w:cs="Arial"/>
          <w:sz w:val="22"/>
          <w:szCs w:val="22"/>
        </w:rPr>
        <w:t>subtypes</w:t>
      </w:r>
      <w:r>
        <w:rPr>
          <w:rFonts w:ascii="Arial" w:hAnsi="Arial" w:cs="Arial"/>
          <w:sz w:val="22"/>
          <w:szCs w:val="22"/>
        </w:rPr>
        <w:t xml:space="preserve">. A standardized value of +1 signifies that the mean value for a given </w:t>
      </w:r>
      <w:r w:rsidR="00744C74">
        <w:rPr>
          <w:rFonts w:ascii="Arial" w:hAnsi="Arial" w:cs="Arial"/>
          <w:sz w:val="22"/>
          <w:szCs w:val="22"/>
        </w:rPr>
        <w:t>subtype</w:t>
      </w:r>
      <w:r>
        <w:rPr>
          <w:rFonts w:ascii="Arial" w:hAnsi="Arial" w:cs="Arial"/>
          <w:sz w:val="22"/>
          <w:szCs w:val="22"/>
        </w:rPr>
        <w:t xml:space="preserve"> was one standard deviation higher than the mean value in the </w:t>
      </w:r>
      <w:proofErr w:type="gramStart"/>
      <w:r>
        <w:rPr>
          <w:rFonts w:ascii="Arial" w:hAnsi="Arial" w:cs="Arial"/>
          <w:sz w:val="22"/>
          <w:szCs w:val="22"/>
        </w:rPr>
        <w:t>cohort as a whole</w:t>
      </w:r>
      <w:proofErr w:type="gramEnd"/>
      <w:r>
        <w:rPr>
          <w:rFonts w:ascii="Arial" w:hAnsi="Arial" w:cs="Arial"/>
          <w:sz w:val="22"/>
          <w:szCs w:val="22"/>
        </w:rPr>
        <w:t xml:space="preserve">. </w:t>
      </w:r>
    </w:p>
    <w:p w14:paraId="40F1990A" w14:textId="77777777" w:rsidR="00B0782A" w:rsidRDefault="00B0782A" w:rsidP="00B078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g = angiopoietin; BMI = body mass index; BNP = brain natriuretic peptide; CRP = C reactive protein; ICAM1 = intercellular adhesion molecule-1; IL = interleukin; IP10 = interferon-gamma inducible protein of 10kDa; MMP8 = matrix metalloproteinase-8; PAI1 = plasminogen activator inhibitor-1; PTT = partial thromboplastin time; RAGE = soluble receptor for advanced glycation end products; SPD = surfactant protein D; TNFR1 = tumor necrosis factor receptor-1; VEGF = vascular endothelial growth factors; WBC = white blood cell count.</w:t>
      </w:r>
    </w:p>
    <w:p w14:paraId="5CCE2228" w14:textId="0F88E662" w:rsidR="00B0782A" w:rsidRDefault="00B0782A" w:rsidP="00C774E7"/>
    <w:sectPr w:rsidR="00B0782A" w:rsidSect="003E4D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4D1"/>
    <w:rsid w:val="00001856"/>
    <w:rsid w:val="000108E5"/>
    <w:rsid w:val="00012996"/>
    <w:rsid w:val="0001638D"/>
    <w:rsid w:val="00025EBF"/>
    <w:rsid w:val="00026EFA"/>
    <w:rsid w:val="000334BA"/>
    <w:rsid w:val="00041332"/>
    <w:rsid w:val="00042125"/>
    <w:rsid w:val="00043F69"/>
    <w:rsid w:val="00050B43"/>
    <w:rsid w:val="00063532"/>
    <w:rsid w:val="00064F31"/>
    <w:rsid w:val="00067CEB"/>
    <w:rsid w:val="00076231"/>
    <w:rsid w:val="00084640"/>
    <w:rsid w:val="00085A95"/>
    <w:rsid w:val="00090487"/>
    <w:rsid w:val="0009097B"/>
    <w:rsid w:val="00090E98"/>
    <w:rsid w:val="0009120A"/>
    <w:rsid w:val="000A17FC"/>
    <w:rsid w:val="000A5E24"/>
    <w:rsid w:val="000B1D69"/>
    <w:rsid w:val="000B65DB"/>
    <w:rsid w:val="000B66A3"/>
    <w:rsid w:val="000D72EF"/>
    <w:rsid w:val="000E308E"/>
    <w:rsid w:val="000E4A86"/>
    <w:rsid w:val="000F0C8B"/>
    <w:rsid w:val="000F2301"/>
    <w:rsid w:val="00102D10"/>
    <w:rsid w:val="00104091"/>
    <w:rsid w:val="00104389"/>
    <w:rsid w:val="001145A9"/>
    <w:rsid w:val="0011746A"/>
    <w:rsid w:val="00126666"/>
    <w:rsid w:val="00131C85"/>
    <w:rsid w:val="00134914"/>
    <w:rsid w:val="001450B4"/>
    <w:rsid w:val="00145B31"/>
    <w:rsid w:val="00152888"/>
    <w:rsid w:val="001534E7"/>
    <w:rsid w:val="00157518"/>
    <w:rsid w:val="00166908"/>
    <w:rsid w:val="001675AD"/>
    <w:rsid w:val="00167B3E"/>
    <w:rsid w:val="001736FC"/>
    <w:rsid w:val="00174134"/>
    <w:rsid w:val="00174C95"/>
    <w:rsid w:val="00177845"/>
    <w:rsid w:val="00187077"/>
    <w:rsid w:val="001A04DF"/>
    <w:rsid w:val="001A1DB0"/>
    <w:rsid w:val="001A56D7"/>
    <w:rsid w:val="001B0B86"/>
    <w:rsid w:val="001C29C5"/>
    <w:rsid w:val="001C2E57"/>
    <w:rsid w:val="001C50EF"/>
    <w:rsid w:val="001C558F"/>
    <w:rsid w:val="001C62EB"/>
    <w:rsid w:val="001D09DA"/>
    <w:rsid w:val="001E4F86"/>
    <w:rsid w:val="002032AE"/>
    <w:rsid w:val="002048F1"/>
    <w:rsid w:val="00204C8F"/>
    <w:rsid w:val="00215744"/>
    <w:rsid w:val="0023555A"/>
    <w:rsid w:val="00237577"/>
    <w:rsid w:val="0024172F"/>
    <w:rsid w:val="0025434D"/>
    <w:rsid w:val="0025638B"/>
    <w:rsid w:val="002624CE"/>
    <w:rsid w:val="00266C75"/>
    <w:rsid w:val="00293E5D"/>
    <w:rsid w:val="002A0C6D"/>
    <w:rsid w:val="002A5F8A"/>
    <w:rsid w:val="002B4684"/>
    <w:rsid w:val="002B58AB"/>
    <w:rsid w:val="002C234F"/>
    <w:rsid w:val="002D0450"/>
    <w:rsid w:val="002D05EB"/>
    <w:rsid w:val="002D6523"/>
    <w:rsid w:val="002D74F7"/>
    <w:rsid w:val="002F5D8D"/>
    <w:rsid w:val="002F74C2"/>
    <w:rsid w:val="002F74F1"/>
    <w:rsid w:val="002F7C7C"/>
    <w:rsid w:val="0030081E"/>
    <w:rsid w:val="00300886"/>
    <w:rsid w:val="00302B68"/>
    <w:rsid w:val="00302B81"/>
    <w:rsid w:val="00303092"/>
    <w:rsid w:val="003053FD"/>
    <w:rsid w:val="0030771D"/>
    <w:rsid w:val="00310226"/>
    <w:rsid w:val="003113B1"/>
    <w:rsid w:val="0031563A"/>
    <w:rsid w:val="00325B73"/>
    <w:rsid w:val="003376EA"/>
    <w:rsid w:val="00342F7A"/>
    <w:rsid w:val="003504FB"/>
    <w:rsid w:val="00362701"/>
    <w:rsid w:val="0036360E"/>
    <w:rsid w:val="003676FE"/>
    <w:rsid w:val="00373F89"/>
    <w:rsid w:val="00383495"/>
    <w:rsid w:val="00384778"/>
    <w:rsid w:val="00392EBE"/>
    <w:rsid w:val="00396C87"/>
    <w:rsid w:val="003A0743"/>
    <w:rsid w:val="003A18FD"/>
    <w:rsid w:val="003A525F"/>
    <w:rsid w:val="003A68FF"/>
    <w:rsid w:val="003B10FC"/>
    <w:rsid w:val="003B11E6"/>
    <w:rsid w:val="003B2A4E"/>
    <w:rsid w:val="003B664C"/>
    <w:rsid w:val="003C15DB"/>
    <w:rsid w:val="003C4B3C"/>
    <w:rsid w:val="003D0C2C"/>
    <w:rsid w:val="003D3B78"/>
    <w:rsid w:val="003E4D37"/>
    <w:rsid w:val="003E714C"/>
    <w:rsid w:val="003F646A"/>
    <w:rsid w:val="0040097E"/>
    <w:rsid w:val="0040470F"/>
    <w:rsid w:val="00412606"/>
    <w:rsid w:val="0041292D"/>
    <w:rsid w:val="00412FF8"/>
    <w:rsid w:val="00432C54"/>
    <w:rsid w:val="00435E4E"/>
    <w:rsid w:val="004427C0"/>
    <w:rsid w:val="00453B2B"/>
    <w:rsid w:val="00453F2F"/>
    <w:rsid w:val="00462FC8"/>
    <w:rsid w:val="004701C3"/>
    <w:rsid w:val="00477A36"/>
    <w:rsid w:val="0049280D"/>
    <w:rsid w:val="00493643"/>
    <w:rsid w:val="0049697B"/>
    <w:rsid w:val="004A075D"/>
    <w:rsid w:val="004A1737"/>
    <w:rsid w:val="004A7811"/>
    <w:rsid w:val="004B0761"/>
    <w:rsid w:val="004B2226"/>
    <w:rsid w:val="004C05D0"/>
    <w:rsid w:val="004C0612"/>
    <w:rsid w:val="004C34D4"/>
    <w:rsid w:val="004C3FA4"/>
    <w:rsid w:val="004C772B"/>
    <w:rsid w:val="004C78C9"/>
    <w:rsid w:val="004D1624"/>
    <w:rsid w:val="004D1980"/>
    <w:rsid w:val="004D49E9"/>
    <w:rsid w:val="004D5E64"/>
    <w:rsid w:val="004E188B"/>
    <w:rsid w:val="004E6995"/>
    <w:rsid w:val="004F0F4B"/>
    <w:rsid w:val="004F30FE"/>
    <w:rsid w:val="0050058A"/>
    <w:rsid w:val="00501C36"/>
    <w:rsid w:val="00503A68"/>
    <w:rsid w:val="00504777"/>
    <w:rsid w:val="00505AA3"/>
    <w:rsid w:val="005077F4"/>
    <w:rsid w:val="0051163B"/>
    <w:rsid w:val="00537996"/>
    <w:rsid w:val="005435E0"/>
    <w:rsid w:val="005456E1"/>
    <w:rsid w:val="00545799"/>
    <w:rsid w:val="0054721C"/>
    <w:rsid w:val="005562D8"/>
    <w:rsid w:val="005649A5"/>
    <w:rsid w:val="00565478"/>
    <w:rsid w:val="00574D46"/>
    <w:rsid w:val="0058263F"/>
    <w:rsid w:val="00582915"/>
    <w:rsid w:val="00584874"/>
    <w:rsid w:val="00584B47"/>
    <w:rsid w:val="00585395"/>
    <w:rsid w:val="00585E55"/>
    <w:rsid w:val="00587C78"/>
    <w:rsid w:val="00595DC3"/>
    <w:rsid w:val="005A042B"/>
    <w:rsid w:val="005A0A85"/>
    <w:rsid w:val="005A6FD9"/>
    <w:rsid w:val="005B44EC"/>
    <w:rsid w:val="005C0732"/>
    <w:rsid w:val="005C4BD8"/>
    <w:rsid w:val="005D2AE6"/>
    <w:rsid w:val="005D50B4"/>
    <w:rsid w:val="005E100E"/>
    <w:rsid w:val="005E6F05"/>
    <w:rsid w:val="005F29FB"/>
    <w:rsid w:val="005F6788"/>
    <w:rsid w:val="005F71EC"/>
    <w:rsid w:val="006034D1"/>
    <w:rsid w:val="00604603"/>
    <w:rsid w:val="00604F5D"/>
    <w:rsid w:val="006114E2"/>
    <w:rsid w:val="006130E9"/>
    <w:rsid w:val="00623B2D"/>
    <w:rsid w:val="006304EC"/>
    <w:rsid w:val="0064700C"/>
    <w:rsid w:val="00653416"/>
    <w:rsid w:val="006539C2"/>
    <w:rsid w:val="00653F51"/>
    <w:rsid w:val="00657938"/>
    <w:rsid w:val="00674DEA"/>
    <w:rsid w:val="006870C4"/>
    <w:rsid w:val="0069005D"/>
    <w:rsid w:val="00693114"/>
    <w:rsid w:val="006939E0"/>
    <w:rsid w:val="006A3913"/>
    <w:rsid w:val="006A4DFA"/>
    <w:rsid w:val="006B12A2"/>
    <w:rsid w:val="006B735B"/>
    <w:rsid w:val="006C0732"/>
    <w:rsid w:val="006C2E10"/>
    <w:rsid w:val="006C3601"/>
    <w:rsid w:val="006C66FE"/>
    <w:rsid w:val="006D3E79"/>
    <w:rsid w:val="006D7584"/>
    <w:rsid w:val="006E308E"/>
    <w:rsid w:val="006E6DEF"/>
    <w:rsid w:val="006E7553"/>
    <w:rsid w:val="006F1E6A"/>
    <w:rsid w:val="006F3009"/>
    <w:rsid w:val="00700159"/>
    <w:rsid w:val="00703693"/>
    <w:rsid w:val="00710179"/>
    <w:rsid w:val="00713BC3"/>
    <w:rsid w:val="0071617E"/>
    <w:rsid w:val="00726AE9"/>
    <w:rsid w:val="00743523"/>
    <w:rsid w:val="007441E3"/>
    <w:rsid w:val="00744C74"/>
    <w:rsid w:val="007510B0"/>
    <w:rsid w:val="007518E1"/>
    <w:rsid w:val="00754E44"/>
    <w:rsid w:val="00755193"/>
    <w:rsid w:val="007576F3"/>
    <w:rsid w:val="00760814"/>
    <w:rsid w:val="007633AA"/>
    <w:rsid w:val="00764EEA"/>
    <w:rsid w:val="00774861"/>
    <w:rsid w:val="00775995"/>
    <w:rsid w:val="00784EF8"/>
    <w:rsid w:val="00786516"/>
    <w:rsid w:val="0078690D"/>
    <w:rsid w:val="007A78CF"/>
    <w:rsid w:val="007B1863"/>
    <w:rsid w:val="007B3A04"/>
    <w:rsid w:val="007C3835"/>
    <w:rsid w:val="007C5DD6"/>
    <w:rsid w:val="007D1375"/>
    <w:rsid w:val="007D3FDF"/>
    <w:rsid w:val="007D4042"/>
    <w:rsid w:val="007D6782"/>
    <w:rsid w:val="007E1017"/>
    <w:rsid w:val="007E2AEE"/>
    <w:rsid w:val="007F18D4"/>
    <w:rsid w:val="007F2C38"/>
    <w:rsid w:val="007F67ED"/>
    <w:rsid w:val="00806051"/>
    <w:rsid w:val="008134F3"/>
    <w:rsid w:val="00814144"/>
    <w:rsid w:val="00826C31"/>
    <w:rsid w:val="008359E9"/>
    <w:rsid w:val="0084115F"/>
    <w:rsid w:val="00843BA3"/>
    <w:rsid w:val="00846446"/>
    <w:rsid w:val="00857181"/>
    <w:rsid w:val="008574DF"/>
    <w:rsid w:val="00861027"/>
    <w:rsid w:val="00861F04"/>
    <w:rsid w:val="00863E0D"/>
    <w:rsid w:val="00875146"/>
    <w:rsid w:val="008779B1"/>
    <w:rsid w:val="00887C1A"/>
    <w:rsid w:val="00887FCD"/>
    <w:rsid w:val="00893980"/>
    <w:rsid w:val="00893D02"/>
    <w:rsid w:val="00894B71"/>
    <w:rsid w:val="008A23F4"/>
    <w:rsid w:val="008A2D00"/>
    <w:rsid w:val="008A2F6C"/>
    <w:rsid w:val="008B3C06"/>
    <w:rsid w:val="008C333A"/>
    <w:rsid w:val="008D2672"/>
    <w:rsid w:val="008E087D"/>
    <w:rsid w:val="008E3C80"/>
    <w:rsid w:val="008E4622"/>
    <w:rsid w:val="008E710D"/>
    <w:rsid w:val="008F07CB"/>
    <w:rsid w:val="008F7F8D"/>
    <w:rsid w:val="00902C24"/>
    <w:rsid w:val="0091515D"/>
    <w:rsid w:val="0092232F"/>
    <w:rsid w:val="009225C2"/>
    <w:rsid w:val="009233F0"/>
    <w:rsid w:val="00923BE7"/>
    <w:rsid w:val="00925BF8"/>
    <w:rsid w:val="00930C58"/>
    <w:rsid w:val="00933A11"/>
    <w:rsid w:val="009341C8"/>
    <w:rsid w:val="00942FE0"/>
    <w:rsid w:val="00943E0B"/>
    <w:rsid w:val="0094479B"/>
    <w:rsid w:val="0095068B"/>
    <w:rsid w:val="00954FA7"/>
    <w:rsid w:val="009559DF"/>
    <w:rsid w:val="00955B59"/>
    <w:rsid w:val="00962F01"/>
    <w:rsid w:val="00974055"/>
    <w:rsid w:val="00982B38"/>
    <w:rsid w:val="00991645"/>
    <w:rsid w:val="00992A00"/>
    <w:rsid w:val="0099326C"/>
    <w:rsid w:val="0099494A"/>
    <w:rsid w:val="0099796D"/>
    <w:rsid w:val="009A1695"/>
    <w:rsid w:val="009A4A95"/>
    <w:rsid w:val="009A4E78"/>
    <w:rsid w:val="009A6880"/>
    <w:rsid w:val="009B133A"/>
    <w:rsid w:val="009B4693"/>
    <w:rsid w:val="009B576F"/>
    <w:rsid w:val="009B5880"/>
    <w:rsid w:val="009B5940"/>
    <w:rsid w:val="009C60B4"/>
    <w:rsid w:val="009D1F45"/>
    <w:rsid w:val="009D59E3"/>
    <w:rsid w:val="009E03F6"/>
    <w:rsid w:val="009E7CBC"/>
    <w:rsid w:val="009F28D9"/>
    <w:rsid w:val="009F7463"/>
    <w:rsid w:val="00A21198"/>
    <w:rsid w:val="00A244C9"/>
    <w:rsid w:val="00A2674B"/>
    <w:rsid w:val="00A3343A"/>
    <w:rsid w:val="00A416ED"/>
    <w:rsid w:val="00A4193F"/>
    <w:rsid w:val="00A41E86"/>
    <w:rsid w:val="00A44CC9"/>
    <w:rsid w:val="00A44D27"/>
    <w:rsid w:val="00A514D7"/>
    <w:rsid w:val="00A52067"/>
    <w:rsid w:val="00A604A7"/>
    <w:rsid w:val="00A60984"/>
    <w:rsid w:val="00A6317E"/>
    <w:rsid w:val="00A63FD1"/>
    <w:rsid w:val="00A64F61"/>
    <w:rsid w:val="00A65879"/>
    <w:rsid w:val="00A66095"/>
    <w:rsid w:val="00A720CA"/>
    <w:rsid w:val="00A771D4"/>
    <w:rsid w:val="00A81587"/>
    <w:rsid w:val="00A96216"/>
    <w:rsid w:val="00A965F4"/>
    <w:rsid w:val="00AA23F8"/>
    <w:rsid w:val="00AA7E22"/>
    <w:rsid w:val="00AB20A6"/>
    <w:rsid w:val="00AB28B7"/>
    <w:rsid w:val="00AB33A8"/>
    <w:rsid w:val="00AB6697"/>
    <w:rsid w:val="00AB6C8B"/>
    <w:rsid w:val="00AC4F3F"/>
    <w:rsid w:val="00AD3BBA"/>
    <w:rsid w:val="00AD6190"/>
    <w:rsid w:val="00AF2E8B"/>
    <w:rsid w:val="00AF7601"/>
    <w:rsid w:val="00B05B32"/>
    <w:rsid w:val="00B072B7"/>
    <w:rsid w:val="00B0782A"/>
    <w:rsid w:val="00B07A92"/>
    <w:rsid w:val="00B1027A"/>
    <w:rsid w:val="00B3459A"/>
    <w:rsid w:val="00B43EF6"/>
    <w:rsid w:val="00B45D4A"/>
    <w:rsid w:val="00B474D1"/>
    <w:rsid w:val="00B50631"/>
    <w:rsid w:val="00B50CEB"/>
    <w:rsid w:val="00B554D6"/>
    <w:rsid w:val="00B55C59"/>
    <w:rsid w:val="00B8125F"/>
    <w:rsid w:val="00B86632"/>
    <w:rsid w:val="00B91643"/>
    <w:rsid w:val="00B96E44"/>
    <w:rsid w:val="00BA4DA2"/>
    <w:rsid w:val="00BA6C31"/>
    <w:rsid w:val="00BB32C8"/>
    <w:rsid w:val="00BB7D56"/>
    <w:rsid w:val="00BC2921"/>
    <w:rsid w:val="00BC34F7"/>
    <w:rsid w:val="00BC65A7"/>
    <w:rsid w:val="00BC79D2"/>
    <w:rsid w:val="00BD3952"/>
    <w:rsid w:val="00BD6360"/>
    <w:rsid w:val="00BE2241"/>
    <w:rsid w:val="00BE2D3A"/>
    <w:rsid w:val="00C0253F"/>
    <w:rsid w:val="00C10B02"/>
    <w:rsid w:val="00C21F96"/>
    <w:rsid w:val="00C25770"/>
    <w:rsid w:val="00C2583A"/>
    <w:rsid w:val="00C265AA"/>
    <w:rsid w:val="00C32057"/>
    <w:rsid w:val="00C419BF"/>
    <w:rsid w:val="00C4396B"/>
    <w:rsid w:val="00C44968"/>
    <w:rsid w:val="00C45EBA"/>
    <w:rsid w:val="00C51E33"/>
    <w:rsid w:val="00C6469D"/>
    <w:rsid w:val="00C70E7B"/>
    <w:rsid w:val="00C753C0"/>
    <w:rsid w:val="00C774E7"/>
    <w:rsid w:val="00C8052A"/>
    <w:rsid w:val="00C80893"/>
    <w:rsid w:val="00C831F1"/>
    <w:rsid w:val="00C858E1"/>
    <w:rsid w:val="00C942F1"/>
    <w:rsid w:val="00CA01DD"/>
    <w:rsid w:val="00CA3CEC"/>
    <w:rsid w:val="00CB1A82"/>
    <w:rsid w:val="00CB2688"/>
    <w:rsid w:val="00CC6D09"/>
    <w:rsid w:val="00CC6D3E"/>
    <w:rsid w:val="00CD0905"/>
    <w:rsid w:val="00CD3C8D"/>
    <w:rsid w:val="00CE5D4B"/>
    <w:rsid w:val="00CF7262"/>
    <w:rsid w:val="00D00ED6"/>
    <w:rsid w:val="00D01D26"/>
    <w:rsid w:val="00D103CB"/>
    <w:rsid w:val="00D16C24"/>
    <w:rsid w:val="00D2118E"/>
    <w:rsid w:val="00D245A2"/>
    <w:rsid w:val="00D262F2"/>
    <w:rsid w:val="00D332B7"/>
    <w:rsid w:val="00D3521E"/>
    <w:rsid w:val="00D532A1"/>
    <w:rsid w:val="00D53E05"/>
    <w:rsid w:val="00D54A8B"/>
    <w:rsid w:val="00D71655"/>
    <w:rsid w:val="00D75BAF"/>
    <w:rsid w:val="00D7708E"/>
    <w:rsid w:val="00D8269D"/>
    <w:rsid w:val="00D86DF9"/>
    <w:rsid w:val="00D93975"/>
    <w:rsid w:val="00D94D6E"/>
    <w:rsid w:val="00D95EF4"/>
    <w:rsid w:val="00D961E7"/>
    <w:rsid w:val="00DB037A"/>
    <w:rsid w:val="00DB0E2B"/>
    <w:rsid w:val="00DC0FEE"/>
    <w:rsid w:val="00DD0891"/>
    <w:rsid w:val="00DD6327"/>
    <w:rsid w:val="00DE1A83"/>
    <w:rsid w:val="00DE771A"/>
    <w:rsid w:val="00DF3B81"/>
    <w:rsid w:val="00DF57E0"/>
    <w:rsid w:val="00E01547"/>
    <w:rsid w:val="00E115B0"/>
    <w:rsid w:val="00E15749"/>
    <w:rsid w:val="00E41015"/>
    <w:rsid w:val="00E41D2F"/>
    <w:rsid w:val="00E42ABB"/>
    <w:rsid w:val="00E43821"/>
    <w:rsid w:val="00E44F55"/>
    <w:rsid w:val="00E476FB"/>
    <w:rsid w:val="00E56415"/>
    <w:rsid w:val="00E61859"/>
    <w:rsid w:val="00E63013"/>
    <w:rsid w:val="00E65A86"/>
    <w:rsid w:val="00E65CAA"/>
    <w:rsid w:val="00E66978"/>
    <w:rsid w:val="00E7009E"/>
    <w:rsid w:val="00E82212"/>
    <w:rsid w:val="00E83C5C"/>
    <w:rsid w:val="00E85567"/>
    <w:rsid w:val="00E86188"/>
    <w:rsid w:val="00E914CA"/>
    <w:rsid w:val="00E93B9D"/>
    <w:rsid w:val="00E97CE1"/>
    <w:rsid w:val="00EA6D5D"/>
    <w:rsid w:val="00EB4BBB"/>
    <w:rsid w:val="00EB708D"/>
    <w:rsid w:val="00EC071B"/>
    <w:rsid w:val="00ED0A09"/>
    <w:rsid w:val="00ED342E"/>
    <w:rsid w:val="00ED4B7B"/>
    <w:rsid w:val="00ED79E8"/>
    <w:rsid w:val="00EE4DAF"/>
    <w:rsid w:val="00EE63FD"/>
    <w:rsid w:val="00F12715"/>
    <w:rsid w:val="00F130C7"/>
    <w:rsid w:val="00F154FF"/>
    <w:rsid w:val="00F2291B"/>
    <w:rsid w:val="00F259B0"/>
    <w:rsid w:val="00F26E69"/>
    <w:rsid w:val="00F3343F"/>
    <w:rsid w:val="00F356E1"/>
    <w:rsid w:val="00F369EE"/>
    <w:rsid w:val="00F41742"/>
    <w:rsid w:val="00F433B2"/>
    <w:rsid w:val="00F5083F"/>
    <w:rsid w:val="00F55051"/>
    <w:rsid w:val="00F65269"/>
    <w:rsid w:val="00F661E1"/>
    <w:rsid w:val="00F67F32"/>
    <w:rsid w:val="00F72475"/>
    <w:rsid w:val="00F73084"/>
    <w:rsid w:val="00F868FF"/>
    <w:rsid w:val="00F90E82"/>
    <w:rsid w:val="00F9670F"/>
    <w:rsid w:val="00F973E6"/>
    <w:rsid w:val="00FA00C1"/>
    <w:rsid w:val="00FA022C"/>
    <w:rsid w:val="00FA179D"/>
    <w:rsid w:val="00FA33E2"/>
    <w:rsid w:val="00FA3741"/>
    <w:rsid w:val="00FA4C96"/>
    <w:rsid w:val="00FB5011"/>
    <w:rsid w:val="00FD4D42"/>
    <w:rsid w:val="00FD5AF2"/>
    <w:rsid w:val="00FE45E8"/>
    <w:rsid w:val="00FE7403"/>
    <w:rsid w:val="00FE7C38"/>
    <w:rsid w:val="00FF4333"/>
    <w:rsid w:val="00FF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89DF"/>
  <w15:chartTrackingRefBased/>
  <w15:docId w15:val="{B8B27A41-F304-094A-A3E9-CB00D06C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5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8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B20A6"/>
    <w:pPr>
      <w:ind w:left="720"/>
      <w:contextualSpacing/>
    </w:pPr>
  </w:style>
  <w:style w:type="paragraph" w:styleId="Revision">
    <w:name w:val="Revision"/>
    <w:hidden/>
    <w:uiPriority w:val="99"/>
    <w:semiHidden/>
    <w:rsid w:val="00943E0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590</Words>
  <Characters>1476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panah-Lechner, Narges</dc:creator>
  <cp:keywords/>
  <dc:description/>
  <cp:lastModifiedBy>Alipanah-Lechner, Narges</cp:lastModifiedBy>
  <cp:revision>2</cp:revision>
  <cp:lastPrinted>2023-02-24T23:22:00Z</cp:lastPrinted>
  <dcterms:created xsi:type="dcterms:W3CDTF">2024-01-09T17:04:00Z</dcterms:created>
  <dcterms:modified xsi:type="dcterms:W3CDTF">2024-01-09T17:04:00Z</dcterms:modified>
</cp:coreProperties>
</file>